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72AA08" w14:textId="14ADE57A" w:rsidR="00647BFE" w:rsidRPr="00647BFE" w:rsidRDefault="00BE335E" w:rsidP="00647BFE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</w:t>
      </w:r>
      <w:r w:rsidR="00AA2D50">
        <w:rPr>
          <w:b/>
          <w:bCs/>
          <w:sz w:val="28"/>
          <w:szCs w:val="28"/>
        </w:rPr>
        <w:t>2</w:t>
      </w:r>
      <w:r w:rsidR="004C6468">
        <w:rPr>
          <w:b/>
          <w:bCs/>
          <w:sz w:val="28"/>
          <w:szCs w:val="28"/>
        </w:rPr>
        <w:t xml:space="preserve"> Table</w:t>
      </w:r>
      <w:r w:rsidR="00647BFE" w:rsidRPr="002511F2">
        <w:rPr>
          <w:b/>
          <w:bCs/>
          <w:sz w:val="28"/>
          <w:szCs w:val="28"/>
        </w:rPr>
        <w:t>. Detected pathogens in relation to their tick vectors and hosts.</w:t>
      </w:r>
    </w:p>
    <w:tbl>
      <w:tblPr>
        <w:tblStyle w:val="PlainTable2"/>
        <w:tblpPr w:leftFromText="180" w:rightFromText="180" w:vertAnchor="page" w:horzAnchor="margin" w:tblpXSpec="center" w:tblpY="2303"/>
        <w:tblW w:w="13068" w:type="dxa"/>
        <w:tblLook w:val="04A0" w:firstRow="1" w:lastRow="0" w:firstColumn="1" w:lastColumn="0" w:noHBand="0" w:noVBand="1"/>
      </w:tblPr>
      <w:tblGrid>
        <w:gridCol w:w="975"/>
        <w:gridCol w:w="1684"/>
        <w:gridCol w:w="1677"/>
        <w:gridCol w:w="1547"/>
        <w:gridCol w:w="1919"/>
        <w:gridCol w:w="1269"/>
        <w:gridCol w:w="1444"/>
        <w:gridCol w:w="1272"/>
        <w:gridCol w:w="1281"/>
      </w:tblGrid>
      <w:tr w:rsidR="00C303A2" w14:paraId="5655CC85" w14:textId="4B2AB0F4" w:rsidTr="00C303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top w:val="single" w:sz="12" w:space="0" w:color="000000"/>
              <w:bottom w:val="single" w:sz="12" w:space="0" w:color="000000"/>
            </w:tcBorders>
          </w:tcPr>
          <w:p w14:paraId="35B0F77E" w14:textId="0755A25E" w:rsidR="00455369" w:rsidRDefault="00455369" w:rsidP="00A80A62">
            <w:pPr>
              <w:jc w:val="center"/>
            </w:pPr>
            <w:r>
              <w:t>Host</w:t>
            </w:r>
          </w:p>
        </w:tc>
        <w:tc>
          <w:tcPr>
            <w:tcW w:w="1684" w:type="dxa"/>
            <w:tcBorders>
              <w:top w:val="single" w:sz="12" w:space="0" w:color="000000"/>
              <w:bottom w:val="single" w:sz="12" w:space="0" w:color="000000"/>
            </w:tcBorders>
          </w:tcPr>
          <w:p w14:paraId="61135D5C" w14:textId="77777777" w:rsidR="00455369" w:rsidRDefault="00455369" w:rsidP="00A8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ick species</w:t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 w14:paraId="3EF1824A" w14:textId="77777777" w:rsidR="00455369" w:rsidRDefault="00455369" w:rsidP="00A8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tected pathogen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12" w:space="0" w:color="000000"/>
            </w:tcBorders>
          </w:tcPr>
          <w:p w14:paraId="522031FD" w14:textId="77777777" w:rsidR="00455369" w:rsidRDefault="00455369" w:rsidP="00A8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e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12" w:space="0" w:color="000000"/>
            </w:tcBorders>
          </w:tcPr>
          <w:p w14:paraId="382AA056" w14:textId="12E6F5CC" w:rsidR="00455369" w:rsidRDefault="00455369" w:rsidP="00A8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CBI accession numbers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 w14:paraId="5F54CC38" w14:textId="7D172262" w:rsidR="00455369" w:rsidRDefault="00455369" w:rsidP="00A8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 accession numbers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</w:tcPr>
          <w:p w14:paraId="7429FCFA" w14:textId="77777777" w:rsidR="00310BCD" w:rsidRDefault="00310BCD" w:rsidP="00A8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Reference</w:t>
            </w:r>
          </w:p>
          <w:p w14:paraId="2D5689C9" w14:textId="658D2DFC" w:rsidR="00455369" w:rsidRDefault="00455369" w:rsidP="00A8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untries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</w:tcPr>
          <w:p w14:paraId="41740CBF" w14:textId="2E0298E4" w:rsidR="00455369" w:rsidRDefault="00455369" w:rsidP="00A8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% Similarity 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 w14:paraId="3FD36DF6" w14:textId="34E29080" w:rsidR="00455369" w:rsidRDefault="00455369" w:rsidP="00A8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% Genetic divergence</w:t>
            </w:r>
          </w:p>
        </w:tc>
      </w:tr>
      <w:tr w:rsidR="00C303A2" w14:paraId="4E3F374F" w14:textId="2D2E50BB" w:rsidTr="00C3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 w:val="restart"/>
            <w:tcBorders>
              <w:top w:val="single" w:sz="12" w:space="0" w:color="000000"/>
            </w:tcBorders>
          </w:tcPr>
          <w:p w14:paraId="3493FCE2" w14:textId="77777777" w:rsidR="00455369" w:rsidRDefault="00455369" w:rsidP="00A80A62">
            <w:pPr>
              <w:jc w:val="center"/>
            </w:pPr>
            <w:r>
              <w:t>Dogs</w:t>
            </w:r>
          </w:p>
        </w:tc>
        <w:tc>
          <w:tcPr>
            <w:tcW w:w="1684" w:type="dxa"/>
            <w:vMerge w:val="restart"/>
            <w:tcBorders>
              <w:top w:val="single" w:sz="12" w:space="0" w:color="000000"/>
            </w:tcBorders>
          </w:tcPr>
          <w:p w14:paraId="2C593987" w14:textId="18F1F3B6" w:rsidR="00455369" w:rsidRPr="00647BFE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647BFE">
              <w:rPr>
                <w:b/>
                <w:bCs/>
                <w:i/>
                <w:iCs/>
              </w:rPr>
              <w:t>Rhipicephalus rutilus</w:t>
            </w:r>
          </w:p>
          <w:p w14:paraId="7600B832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 w14:paraId="14A7534C" w14:textId="77777777" w:rsidR="00455369" w:rsidRPr="00A80A62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0A62">
              <w:rPr>
                <w:i/>
                <w:iCs/>
              </w:rPr>
              <w:t>Babesia canis vogeli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12" w:space="0" w:color="000000"/>
            </w:tcBorders>
          </w:tcPr>
          <w:p w14:paraId="72334B45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S rRNA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12" w:space="0" w:color="000000"/>
            </w:tcBorders>
          </w:tcPr>
          <w:p w14:paraId="34DB8CE7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G564210</w:t>
            </w:r>
          </w:p>
          <w:p w14:paraId="65B9570D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G564211</w:t>
            </w:r>
          </w:p>
          <w:p w14:paraId="124D8576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G564212</w:t>
            </w:r>
          </w:p>
          <w:p w14:paraId="4305BD62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G564213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 w14:paraId="4AA4913F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Q662635</w:t>
            </w:r>
          </w:p>
          <w:p w14:paraId="41776B83" w14:textId="2664EF30" w:rsidR="00455369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Y371197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</w:tcPr>
          <w:p w14:paraId="0A95A65B" w14:textId="6BA418DD" w:rsidR="00455369" w:rsidRDefault="00CD2B92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gypt, Romania, China, Venezuela, Brazil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</w:tcPr>
          <w:p w14:paraId="27AE1161" w14:textId="0E1121A2" w:rsidR="00455369" w:rsidRDefault="00CD2B92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76-100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 w14:paraId="64DBF205" w14:textId="2506A055" w:rsidR="00455369" w:rsidRDefault="00CD2B92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-0.003</w:t>
            </w:r>
          </w:p>
        </w:tc>
      </w:tr>
      <w:tr w:rsidR="00C303A2" w14:paraId="2C56F8C1" w14:textId="64E08CB8" w:rsidTr="00C303A2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6A39C250" w14:textId="77777777" w:rsidR="00455369" w:rsidRDefault="00455369" w:rsidP="00A80A62">
            <w:pPr>
              <w:jc w:val="center"/>
            </w:pPr>
          </w:p>
        </w:tc>
        <w:tc>
          <w:tcPr>
            <w:tcW w:w="1684" w:type="dxa"/>
            <w:vMerge/>
          </w:tcPr>
          <w:p w14:paraId="44E0777D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 w14:paraId="7254DCFC" w14:textId="77777777" w:rsidR="00455369" w:rsidRPr="00A80A62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0A62">
              <w:rPr>
                <w:i/>
                <w:iCs/>
              </w:rPr>
              <w:t>Borrelia burgdorferi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12" w:space="0" w:color="000000"/>
            </w:tcBorders>
          </w:tcPr>
          <w:p w14:paraId="3CAEA2F0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S-23S rRNA intergenic spacer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12" w:space="0" w:color="000000"/>
            </w:tcBorders>
          </w:tcPr>
          <w:p w14:paraId="12ADA08A" w14:textId="77777777" w:rsidR="00455369" w:rsidRPr="001C78A4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8A4">
              <w:t>MG564274</w:t>
            </w:r>
          </w:p>
          <w:p w14:paraId="29F48F52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8A4">
              <w:t>MG564275</w:t>
            </w:r>
          </w:p>
          <w:p w14:paraId="262B17AE" w14:textId="44848B4D" w:rsidR="00455369" w:rsidRPr="001C78A4" w:rsidRDefault="00455369" w:rsidP="00B3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8A4">
              <w:t>MG564276</w:t>
            </w:r>
            <w:r>
              <w:t xml:space="preserve">                  </w:t>
            </w:r>
          </w:p>
          <w:p w14:paraId="5E382E59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8A4">
              <w:t>MG564277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 w14:paraId="69B2B53F" w14:textId="77777777" w:rsidR="00CD2B9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K333420</w:t>
            </w:r>
          </w:p>
          <w:p w14:paraId="2FAB8B97" w14:textId="07E0201C" w:rsidR="00455369" w:rsidRPr="001C78A4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Y594010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</w:tcPr>
          <w:p w14:paraId="029DA0C6" w14:textId="4F767EC0" w:rsidR="00455369" w:rsidRPr="001C78A4" w:rsidRDefault="00CD2B92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urkey, China, USA, France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</w:tcPr>
          <w:p w14:paraId="5C663286" w14:textId="4A2C681F" w:rsidR="00455369" w:rsidRPr="001C78A4" w:rsidRDefault="00CD2B92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59-100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 w14:paraId="1583660F" w14:textId="0B498766" w:rsidR="00455369" w:rsidRPr="001C78A4" w:rsidRDefault="00CD2B92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-0.004</w:t>
            </w:r>
          </w:p>
        </w:tc>
      </w:tr>
      <w:tr w:rsidR="00C303A2" w14:paraId="27482806" w14:textId="6CEF008C" w:rsidTr="00C3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1F91D796" w14:textId="77777777" w:rsidR="00455369" w:rsidRDefault="00455369" w:rsidP="00A80A62">
            <w:pPr>
              <w:jc w:val="center"/>
            </w:pPr>
          </w:p>
        </w:tc>
        <w:tc>
          <w:tcPr>
            <w:tcW w:w="1684" w:type="dxa"/>
            <w:vMerge/>
            <w:tcBorders>
              <w:bottom w:val="single" w:sz="12" w:space="0" w:color="000000"/>
            </w:tcBorders>
          </w:tcPr>
          <w:p w14:paraId="3908564E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 w14:paraId="0FE3CCC0" w14:textId="77777777" w:rsidR="00455369" w:rsidRPr="00A80A62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0A62">
              <w:rPr>
                <w:i/>
                <w:iCs/>
              </w:rPr>
              <w:t>Coxiella burnetii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12" w:space="0" w:color="000000"/>
            </w:tcBorders>
          </w:tcPr>
          <w:p w14:paraId="31329022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78A4">
              <w:t>16S rRNA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12" w:space="0" w:color="000000"/>
            </w:tcBorders>
          </w:tcPr>
          <w:p w14:paraId="7BD02C88" w14:textId="77777777" w:rsidR="00455369" w:rsidRPr="001C78A4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78A4">
              <w:t>MG564251</w:t>
            </w:r>
          </w:p>
          <w:p w14:paraId="7C4968D8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78A4">
              <w:t>MG564252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 w14:paraId="6054D2A4" w14:textId="77777777" w:rsidR="004E3906" w:rsidRDefault="004E3906" w:rsidP="004E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W508465</w:t>
            </w:r>
          </w:p>
          <w:p w14:paraId="7FA77F2C" w14:textId="3121BC10" w:rsidR="00455369" w:rsidRPr="001C78A4" w:rsidRDefault="004E3906" w:rsidP="004E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W508463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</w:tcPr>
          <w:p w14:paraId="0D642E27" w14:textId="690CD506" w:rsidR="00455369" w:rsidRPr="001C78A4" w:rsidRDefault="004E3906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unisia, Indonesia, Japan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</w:tcPr>
          <w:p w14:paraId="2A02106B" w14:textId="2DAE122F" w:rsidR="00455369" w:rsidRPr="001C78A4" w:rsidRDefault="004E3906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72-100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 w14:paraId="27F4F66B" w14:textId="4B0DBFB1" w:rsidR="00455369" w:rsidRPr="001C78A4" w:rsidRDefault="004E3906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-0.002</w:t>
            </w:r>
          </w:p>
        </w:tc>
      </w:tr>
      <w:tr w:rsidR="00C303A2" w14:paraId="4AD0ED4B" w14:textId="7B9E2E93" w:rsidTr="00C303A2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163423E8" w14:textId="77777777" w:rsidR="00455369" w:rsidRDefault="00455369" w:rsidP="00A80A62">
            <w:pPr>
              <w:jc w:val="center"/>
            </w:pPr>
          </w:p>
        </w:tc>
        <w:tc>
          <w:tcPr>
            <w:tcW w:w="1684" w:type="dxa"/>
            <w:vMerge/>
            <w:tcBorders>
              <w:top w:val="single" w:sz="12" w:space="0" w:color="000000"/>
            </w:tcBorders>
          </w:tcPr>
          <w:p w14:paraId="695237D2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 w14:paraId="12346A81" w14:textId="77777777" w:rsidR="00455369" w:rsidRPr="00A80A62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0A62">
              <w:rPr>
                <w:i/>
                <w:iCs/>
              </w:rPr>
              <w:t>Ehrlichia canis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12" w:space="0" w:color="000000"/>
            </w:tcBorders>
          </w:tcPr>
          <w:p w14:paraId="7FE689F6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8A4">
              <w:t>16S rRNA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12" w:space="0" w:color="000000"/>
            </w:tcBorders>
          </w:tcPr>
          <w:p w14:paraId="4A479DEC" w14:textId="77777777" w:rsidR="00455369" w:rsidRPr="004270B3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0B3">
              <w:t>MG564254</w:t>
            </w:r>
          </w:p>
          <w:p w14:paraId="388254CE" w14:textId="77777777" w:rsidR="00455369" w:rsidRPr="004270B3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0B3">
              <w:t>MG564255</w:t>
            </w:r>
          </w:p>
          <w:p w14:paraId="7AFC3627" w14:textId="77777777" w:rsidR="00455369" w:rsidRPr="001C78A4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8A4">
              <w:t>MG564256</w:t>
            </w:r>
          </w:p>
          <w:p w14:paraId="38B675C6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8A4">
              <w:t>MG564257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 w14:paraId="7102A59A" w14:textId="77777777" w:rsidR="004E3906" w:rsidRDefault="004E3906" w:rsidP="004E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R232557</w:t>
            </w:r>
          </w:p>
          <w:p w14:paraId="005AF77E" w14:textId="0D97F651" w:rsidR="00455369" w:rsidRPr="004270B3" w:rsidRDefault="004E3906" w:rsidP="004E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Y594915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</w:tcPr>
          <w:p w14:paraId="0EF20D49" w14:textId="76F454E6" w:rsidR="00455369" w:rsidRDefault="004E3906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unisia, Turkey, South Africa</w:t>
            </w:r>
          </w:p>
          <w:p w14:paraId="7E80D8D5" w14:textId="77777777" w:rsidR="004E3906" w:rsidRPr="004E3906" w:rsidRDefault="004E3906" w:rsidP="004E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</w:tcPr>
          <w:p w14:paraId="2A8D7C3F" w14:textId="61AD7754" w:rsidR="00455369" w:rsidRPr="004270B3" w:rsidRDefault="004E3906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75-100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 w14:paraId="7E6DB715" w14:textId="38C53BAB" w:rsidR="00455369" w:rsidRPr="004270B3" w:rsidRDefault="004E3906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-0.003</w:t>
            </w:r>
          </w:p>
        </w:tc>
      </w:tr>
      <w:tr w:rsidR="00C303A2" w14:paraId="3CDADCB6" w14:textId="5215A03B" w:rsidTr="00C3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4C2C3135" w14:textId="77777777" w:rsidR="00455369" w:rsidRDefault="00455369" w:rsidP="00A80A62">
            <w:pPr>
              <w:jc w:val="center"/>
            </w:pPr>
          </w:p>
        </w:tc>
        <w:tc>
          <w:tcPr>
            <w:tcW w:w="1684" w:type="dxa"/>
            <w:vMerge/>
          </w:tcPr>
          <w:p w14:paraId="5668ABB9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 w14:paraId="0890C083" w14:textId="77777777" w:rsidR="00455369" w:rsidRPr="00A80A62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0A62">
              <w:rPr>
                <w:i/>
                <w:iCs/>
              </w:rPr>
              <w:t>Hepatozoon canis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12" w:space="0" w:color="000000"/>
            </w:tcBorders>
          </w:tcPr>
          <w:p w14:paraId="34360F13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78A4">
              <w:t>18S rRNA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12" w:space="0" w:color="000000"/>
            </w:tcBorders>
          </w:tcPr>
          <w:p w14:paraId="18ED0932" w14:textId="77777777" w:rsidR="00455369" w:rsidRPr="001C78A4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78A4">
              <w:t>MG564214</w:t>
            </w:r>
          </w:p>
          <w:p w14:paraId="58868CF8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78A4">
              <w:t>MG564217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 w14:paraId="549862EA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G077084</w:t>
            </w:r>
          </w:p>
          <w:p w14:paraId="5F1E114B" w14:textId="75178D63" w:rsidR="00455369" w:rsidRPr="001C78A4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K757802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</w:tcPr>
          <w:p w14:paraId="3F4BA4A3" w14:textId="2BB9193C" w:rsidR="00455369" w:rsidRPr="001C78A4" w:rsidRDefault="00CD2B92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razil, Turkey, Germany, South Korea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</w:tcPr>
          <w:p w14:paraId="203F4D82" w14:textId="0DE2FDAF" w:rsidR="00455369" w:rsidRPr="001C78A4" w:rsidRDefault="00CD2B92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83-100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 w14:paraId="22B0DE2A" w14:textId="3749AC58" w:rsidR="00455369" w:rsidRPr="001C78A4" w:rsidRDefault="00CD2B92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-0.002</w:t>
            </w:r>
          </w:p>
        </w:tc>
      </w:tr>
      <w:tr w:rsidR="00C303A2" w14:paraId="09299186" w14:textId="7647A5DB" w:rsidTr="00C303A2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33520B0F" w14:textId="77777777" w:rsidR="00455369" w:rsidRDefault="00455369" w:rsidP="00A80A62">
            <w:pPr>
              <w:jc w:val="center"/>
            </w:pPr>
          </w:p>
        </w:tc>
        <w:tc>
          <w:tcPr>
            <w:tcW w:w="1684" w:type="dxa"/>
            <w:vMerge/>
          </w:tcPr>
          <w:p w14:paraId="6D7F093A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 w14:paraId="3D91DA8D" w14:textId="77777777" w:rsidR="00455369" w:rsidRPr="00A80A62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0A62">
              <w:rPr>
                <w:i/>
                <w:iCs/>
              </w:rPr>
              <w:t>Leishmania infantum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12" w:space="0" w:color="000000"/>
            </w:tcBorders>
          </w:tcPr>
          <w:p w14:paraId="1F7A1D08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8A4">
              <w:t>ITS1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12" w:space="0" w:color="000000"/>
            </w:tcBorders>
          </w:tcPr>
          <w:p w14:paraId="2AB86C29" w14:textId="77777777" w:rsidR="00455369" w:rsidRPr="001C78A4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8A4">
              <w:t>MG564279</w:t>
            </w:r>
          </w:p>
          <w:p w14:paraId="001A39D7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8A4">
              <w:t>MG564280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 w14:paraId="1A3B3C8B" w14:textId="77777777" w:rsidR="00C303A2" w:rsidRDefault="00C303A2" w:rsidP="00C3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K675913</w:t>
            </w:r>
          </w:p>
          <w:p w14:paraId="16882FFC" w14:textId="6D8E595D" w:rsidR="00455369" w:rsidRPr="001C78A4" w:rsidRDefault="00C303A2" w:rsidP="00C3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G969403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</w:tcPr>
          <w:p w14:paraId="6465333C" w14:textId="421B1A8E" w:rsidR="00455369" w:rsidRPr="001C78A4" w:rsidRDefault="00C303A2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rance, Italy, Spain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</w:tcPr>
          <w:p w14:paraId="3DF0EDC9" w14:textId="7C85485E" w:rsidR="00455369" w:rsidRPr="001C78A4" w:rsidRDefault="00C303A2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 w14:paraId="35B2B008" w14:textId="7DD9F65E" w:rsidR="00455369" w:rsidRPr="001C78A4" w:rsidRDefault="00C303A2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il</w:t>
            </w:r>
          </w:p>
        </w:tc>
      </w:tr>
      <w:tr w:rsidR="00C303A2" w14:paraId="37ECDC0F" w14:textId="2317E4EC" w:rsidTr="00C3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1AC07FCD" w14:textId="77777777" w:rsidR="00455369" w:rsidRDefault="00455369" w:rsidP="00A80A62">
            <w:pPr>
              <w:jc w:val="center"/>
            </w:pPr>
          </w:p>
        </w:tc>
        <w:tc>
          <w:tcPr>
            <w:tcW w:w="1684" w:type="dxa"/>
            <w:vMerge/>
          </w:tcPr>
          <w:p w14:paraId="65F38D37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top w:val="single" w:sz="12" w:space="0" w:color="000000"/>
            </w:tcBorders>
          </w:tcPr>
          <w:p w14:paraId="4B7D58F3" w14:textId="77777777" w:rsidR="00455369" w:rsidRPr="00A80A62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0A62">
              <w:rPr>
                <w:i/>
                <w:iCs/>
              </w:rPr>
              <w:t>Rickettsia conorii</w:t>
            </w:r>
          </w:p>
        </w:tc>
        <w:tc>
          <w:tcPr>
            <w:tcW w:w="1547" w:type="dxa"/>
            <w:tcBorders>
              <w:top w:val="single" w:sz="12" w:space="0" w:color="000000"/>
            </w:tcBorders>
          </w:tcPr>
          <w:p w14:paraId="22CA3BE5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78A4">
              <w:t>16S rRNA</w:t>
            </w:r>
          </w:p>
        </w:tc>
        <w:tc>
          <w:tcPr>
            <w:tcW w:w="1919" w:type="dxa"/>
            <w:tcBorders>
              <w:top w:val="single" w:sz="12" w:space="0" w:color="000000"/>
            </w:tcBorders>
          </w:tcPr>
          <w:p w14:paraId="43687CF5" w14:textId="77777777" w:rsidR="00455369" w:rsidRPr="004270B3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0B3">
              <w:t>MG564258</w:t>
            </w:r>
          </w:p>
          <w:p w14:paraId="1A8EA8C2" w14:textId="77777777" w:rsidR="00455369" w:rsidRPr="004270B3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0B3">
              <w:t>MG564259</w:t>
            </w:r>
          </w:p>
          <w:p w14:paraId="6DECE793" w14:textId="77777777" w:rsidR="00455369" w:rsidRPr="001C78A4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78A4">
              <w:t>MG564260</w:t>
            </w:r>
          </w:p>
          <w:p w14:paraId="347CEF16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78A4">
              <w:t>MG564261</w:t>
            </w:r>
          </w:p>
        </w:tc>
        <w:tc>
          <w:tcPr>
            <w:tcW w:w="1269" w:type="dxa"/>
            <w:tcBorders>
              <w:top w:val="single" w:sz="12" w:space="0" w:color="000000"/>
            </w:tcBorders>
          </w:tcPr>
          <w:p w14:paraId="4E63C3AB" w14:textId="77777777" w:rsidR="004E3906" w:rsidRDefault="004E3906" w:rsidP="004E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Y777751</w:t>
            </w:r>
          </w:p>
          <w:p w14:paraId="4A13D2AA" w14:textId="64566770" w:rsidR="00455369" w:rsidRPr="004270B3" w:rsidRDefault="004E3906" w:rsidP="004E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T366068</w:t>
            </w:r>
          </w:p>
        </w:tc>
        <w:tc>
          <w:tcPr>
            <w:tcW w:w="1444" w:type="dxa"/>
            <w:tcBorders>
              <w:top w:val="single" w:sz="12" w:space="0" w:color="000000"/>
            </w:tcBorders>
          </w:tcPr>
          <w:p w14:paraId="47F7BAEE" w14:textId="79C3F8AD" w:rsidR="00455369" w:rsidRPr="004270B3" w:rsidRDefault="004E3906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igeria, Kenya</w:t>
            </w:r>
          </w:p>
        </w:tc>
        <w:tc>
          <w:tcPr>
            <w:tcW w:w="1272" w:type="dxa"/>
            <w:tcBorders>
              <w:top w:val="single" w:sz="12" w:space="0" w:color="000000"/>
            </w:tcBorders>
          </w:tcPr>
          <w:p w14:paraId="2F63AF18" w14:textId="40B309AC" w:rsidR="00455369" w:rsidRPr="004270B3" w:rsidRDefault="004E3906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79-100</w:t>
            </w:r>
          </w:p>
        </w:tc>
        <w:tc>
          <w:tcPr>
            <w:tcW w:w="1281" w:type="dxa"/>
            <w:tcBorders>
              <w:top w:val="single" w:sz="12" w:space="0" w:color="000000"/>
            </w:tcBorders>
          </w:tcPr>
          <w:p w14:paraId="66B5E62F" w14:textId="788D65DB" w:rsidR="00455369" w:rsidRPr="004270B3" w:rsidRDefault="004E3906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3-0.005</w:t>
            </w:r>
          </w:p>
        </w:tc>
      </w:tr>
      <w:tr w:rsidR="00C303A2" w14:paraId="24C69620" w14:textId="6B4C789B" w:rsidTr="00C303A2">
        <w:trPr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14C306B7" w14:textId="77777777" w:rsidR="00455369" w:rsidRDefault="00455369" w:rsidP="00A80A62">
            <w:pPr>
              <w:jc w:val="center"/>
            </w:pPr>
          </w:p>
        </w:tc>
        <w:tc>
          <w:tcPr>
            <w:tcW w:w="1684" w:type="dxa"/>
            <w:vMerge/>
          </w:tcPr>
          <w:p w14:paraId="18E5571A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top w:val="single" w:sz="12" w:space="0" w:color="000000"/>
            </w:tcBorders>
          </w:tcPr>
          <w:p w14:paraId="314B31E6" w14:textId="77777777" w:rsidR="00455369" w:rsidRPr="00A80A62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0A62">
              <w:rPr>
                <w:i/>
                <w:iCs/>
              </w:rPr>
              <w:t>Trypanosoma evansi</w:t>
            </w:r>
          </w:p>
        </w:tc>
        <w:tc>
          <w:tcPr>
            <w:tcW w:w="1547" w:type="dxa"/>
            <w:tcBorders>
              <w:top w:val="single" w:sz="12" w:space="0" w:color="000000"/>
            </w:tcBorders>
          </w:tcPr>
          <w:p w14:paraId="2CC619E6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8A4">
              <w:t>ITS1</w:t>
            </w:r>
          </w:p>
        </w:tc>
        <w:tc>
          <w:tcPr>
            <w:tcW w:w="1919" w:type="dxa"/>
            <w:tcBorders>
              <w:top w:val="single" w:sz="12" w:space="0" w:color="000000"/>
            </w:tcBorders>
          </w:tcPr>
          <w:p w14:paraId="46DC621F" w14:textId="77777777" w:rsidR="00455369" w:rsidRPr="001C78A4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8A4">
              <w:t>MG564282</w:t>
            </w:r>
          </w:p>
          <w:p w14:paraId="0FAD29BD" w14:textId="77777777" w:rsidR="00455369" w:rsidRPr="001C78A4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8A4">
              <w:t>MG564283</w:t>
            </w:r>
          </w:p>
          <w:p w14:paraId="0126EF69" w14:textId="77777777" w:rsidR="00455369" w:rsidRPr="001C78A4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8A4">
              <w:t>MG564284</w:t>
            </w:r>
          </w:p>
          <w:p w14:paraId="4DBB4804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8A4">
              <w:t>MG564285</w:t>
            </w:r>
          </w:p>
        </w:tc>
        <w:tc>
          <w:tcPr>
            <w:tcW w:w="1269" w:type="dxa"/>
            <w:tcBorders>
              <w:top w:val="single" w:sz="12" w:space="0" w:color="000000"/>
            </w:tcBorders>
          </w:tcPr>
          <w:p w14:paraId="4995C8C9" w14:textId="77777777" w:rsidR="00C303A2" w:rsidRDefault="00C303A2" w:rsidP="00C3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T225591</w:t>
            </w:r>
          </w:p>
          <w:p w14:paraId="5C38B0BB" w14:textId="1244A429" w:rsidR="00455369" w:rsidRDefault="00C303A2" w:rsidP="00C3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T490639</w:t>
            </w:r>
          </w:p>
          <w:p w14:paraId="1FD70AD7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12175AC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A4A07FD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482969F" w14:textId="77777777" w:rsidR="00455369" w:rsidRPr="001C78A4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4" w:type="dxa"/>
            <w:tcBorders>
              <w:top w:val="single" w:sz="12" w:space="0" w:color="000000"/>
            </w:tcBorders>
          </w:tcPr>
          <w:p w14:paraId="59828C65" w14:textId="3E685A73" w:rsidR="00455369" w:rsidRPr="001C78A4" w:rsidRDefault="00C303A2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enya, India, Paraguay, Iran</w:t>
            </w:r>
          </w:p>
        </w:tc>
        <w:tc>
          <w:tcPr>
            <w:tcW w:w="1272" w:type="dxa"/>
            <w:tcBorders>
              <w:top w:val="single" w:sz="12" w:space="0" w:color="000000"/>
            </w:tcBorders>
          </w:tcPr>
          <w:p w14:paraId="3E1AA0A8" w14:textId="549DE9A2" w:rsidR="00455369" w:rsidRPr="001C78A4" w:rsidRDefault="00C303A2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66-100</w:t>
            </w:r>
          </w:p>
        </w:tc>
        <w:tc>
          <w:tcPr>
            <w:tcW w:w="1281" w:type="dxa"/>
            <w:tcBorders>
              <w:top w:val="single" w:sz="12" w:space="0" w:color="000000"/>
            </w:tcBorders>
          </w:tcPr>
          <w:p w14:paraId="6FBBC2D9" w14:textId="5846307F" w:rsidR="00455369" w:rsidRPr="001C78A4" w:rsidRDefault="00C303A2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-0.005</w:t>
            </w:r>
          </w:p>
        </w:tc>
      </w:tr>
      <w:tr w:rsidR="00C303A2" w14:paraId="6CB3D1FD" w14:textId="112EF872" w:rsidTr="00C3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 w:val="restart"/>
            <w:tcBorders>
              <w:top w:val="single" w:sz="12" w:space="0" w:color="000000"/>
            </w:tcBorders>
          </w:tcPr>
          <w:p w14:paraId="717A124E" w14:textId="77777777" w:rsidR="00455369" w:rsidRDefault="00455369" w:rsidP="00A80A62">
            <w:pPr>
              <w:jc w:val="center"/>
            </w:pPr>
            <w:r>
              <w:t>Sheep</w:t>
            </w:r>
          </w:p>
        </w:tc>
        <w:tc>
          <w:tcPr>
            <w:tcW w:w="1684" w:type="dxa"/>
            <w:vMerge w:val="restart"/>
            <w:tcBorders>
              <w:top w:val="single" w:sz="12" w:space="0" w:color="000000"/>
            </w:tcBorders>
          </w:tcPr>
          <w:p w14:paraId="731D1B84" w14:textId="77777777" w:rsidR="00455369" w:rsidRPr="00A80A62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A80A62">
              <w:rPr>
                <w:b/>
                <w:bCs/>
                <w:i/>
                <w:iCs/>
              </w:rPr>
              <w:t>Rhipicephalus rutilus</w:t>
            </w:r>
          </w:p>
          <w:p w14:paraId="3EB5876C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 w14:paraId="5519066F" w14:textId="77777777" w:rsidR="00455369" w:rsidRPr="00A80A62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0A62">
              <w:rPr>
                <w:i/>
                <w:iCs/>
              </w:rPr>
              <w:t>Ehrlichia ruminantium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12" w:space="0" w:color="000000"/>
            </w:tcBorders>
          </w:tcPr>
          <w:p w14:paraId="3C18C61D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CS20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12" w:space="0" w:color="000000"/>
            </w:tcBorders>
          </w:tcPr>
          <w:p w14:paraId="1D750EB2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G564186</w:t>
            </w:r>
          </w:p>
          <w:p w14:paraId="2EC17312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G564187</w:t>
            </w:r>
          </w:p>
          <w:p w14:paraId="4E683A0D" w14:textId="77777777" w:rsidR="00455369" w:rsidRPr="001C78A4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78A4">
              <w:t>MG564188</w:t>
            </w:r>
          </w:p>
          <w:p w14:paraId="0F87EDA0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78A4">
              <w:t>MG564189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 w14:paraId="4DDA550B" w14:textId="77777777" w:rsidR="004E3906" w:rsidRDefault="004E3906" w:rsidP="004E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218277</w:t>
            </w:r>
          </w:p>
          <w:p w14:paraId="642B9E7B" w14:textId="4BFD5C30" w:rsidR="00455369" w:rsidRDefault="004E3906" w:rsidP="004E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G334254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</w:tcPr>
          <w:p w14:paraId="3BCE65B4" w14:textId="68BB8EEC" w:rsidR="00455369" w:rsidRDefault="004E3906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dan, Tanzania, Kenya, Mozambique, Benin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</w:tcPr>
          <w:p w14:paraId="69B0363F" w14:textId="61A86A02" w:rsidR="00455369" w:rsidRDefault="004E3906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60-100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 w14:paraId="51FDD965" w14:textId="00612291" w:rsidR="00455369" w:rsidRDefault="004E3906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3-0.005</w:t>
            </w:r>
          </w:p>
        </w:tc>
      </w:tr>
      <w:tr w:rsidR="00C303A2" w14:paraId="26907FFB" w14:textId="1289E970" w:rsidTr="00C303A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498BBFF6" w14:textId="77777777" w:rsidR="00455369" w:rsidRDefault="00455369" w:rsidP="00A80A62">
            <w:pPr>
              <w:jc w:val="center"/>
            </w:pPr>
          </w:p>
        </w:tc>
        <w:tc>
          <w:tcPr>
            <w:tcW w:w="1684" w:type="dxa"/>
            <w:vMerge/>
          </w:tcPr>
          <w:p w14:paraId="11500D52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 w14:paraId="471BCB2B" w14:textId="77777777" w:rsidR="00455369" w:rsidRPr="00A80A62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0A62">
              <w:rPr>
                <w:i/>
                <w:iCs/>
              </w:rPr>
              <w:t>Theileria lestoquardi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12" w:space="0" w:color="000000"/>
            </w:tcBorders>
          </w:tcPr>
          <w:p w14:paraId="104E1C4C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S rRNA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12" w:space="0" w:color="000000"/>
            </w:tcBorders>
          </w:tcPr>
          <w:p w14:paraId="1FA043C3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G564222</w:t>
            </w:r>
          </w:p>
          <w:p w14:paraId="62545380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G564223</w:t>
            </w:r>
          </w:p>
          <w:p w14:paraId="58143029" w14:textId="77777777" w:rsidR="00455369" w:rsidRPr="001C78A4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8A4">
              <w:t>MG564224</w:t>
            </w:r>
          </w:p>
          <w:p w14:paraId="19888CDB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8A4">
              <w:t>MG564225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 w14:paraId="3AB0DE74" w14:textId="77777777" w:rsidR="00CD2B9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J458988</w:t>
            </w:r>
          </w:p>
          <w:p w14:paraId="58CABD0E" w14:textId="2E52E701" w:rsidR="00455369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M117212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</w:tcPr>
          <w:p w14:paraId="122A4F3F" w14:textId="574B4763" w:rsidR="00455369" w:rsidRDefault="00CD2B92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rocco, Tunisia, China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</w:tcPr>
          <w:p w14:paraId="244CB5FF" w14:textId="42BE90EE" w:rsidR="00455369" w:rsidRDefault="00CD2B92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79-100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 w14:paraId="4FCD16D3" w14:textId="7909FE06" w:rsidR="00455369" w:rsidRDefault="00CD2B92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-0.003</w:t>
            </w:r>
          </w:p>
        </w:tc>
      </w:tr>
      <w:tr w:rsidR="00C303A2" w14:paraId="08F6EE6B" w14:textId="09F16BC8" w:rsidTr="00C3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108A9288" w14:textId="77777777" w:rsidR="00455369" w:rsidRDefault="00455369" w:rsidP="00A80A62">
            <w:pPr>
              <w:jc w:val="center"/>
            </w:pPr>
          </w:p>
        </w:tc>
        <w:tc>
          <w:tcPr>
            <w:tcW w:w="1684" w:type="dxa"/>
            <w:vMerge/>
          </w:tcPr>
          <w:p w14:paraId="2F2436C9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 w14:paraId="1B568C85" w14:textId="77777777" w:rsidR="00455369" w:rsidRPr="00A80A62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0A62">
              <w:rPr>
                <w:i/>
                <w:iCs/>
              </w:rPr>
              <w:t>Theileria ovis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12" w:space="0" w:color="000000"/>
            </w:tcBorders>
          </w:tcPr>
          <w:p w14:paraId="62599970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S rRNA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12" w:space="0" w:color="000000"/>
            </w:tcBorders>
          </w:tcPr>
          <w:p w14:paraId="226056B3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G564218</w:t>
            </w:r>
          </w:p>
          <w:p w14:paraId="64EAD1EA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G564221</w:t>
            </w:r>
          </w:p>
          <w:p w14:paraId="1F83E363" w14:textId="77777777" w:rsidR="00455369" w:rsidRPr="001C78A4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78A4">
              <w:t>MG564219</w:t>
            </w:r>
          </w:p>
          <w:p w14:paraId="21B71D97" w14:textId="778D2741" w:rsidR="00455369" w:rsidRDefault="00455369" w:rsidP="00455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78A4">
              <w:t>MG564220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 w14:paraId="65B2F590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F723613</w:t>
            </w:r>
          </w:p>
          <w:p w14:paraId="0F36254A" w14:textId="1D839285" w:rsidR="00455369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U726903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</w:tcPr>
          <w:p w14:paraId="2BEC1DC0" w14:textId="7F513364" w:rsidR="00455369" w:rsidRDefault="00C303A2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unisia, Iran, Turkey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</w:tcPr>
          <w:p w14:paraId="38E500AC" w14:textId="1BB13B8C" w:rsidR="00455369" w:rsidRDefault="00C303A2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79-100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 w14:paraId="0DC083F1" w14:textId="54443E2C" w:rsidR="00455369" w:rsidRDefault="00C303A2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-0.003</w:t>
            </w:r>
          </w:p>
        </w:tc>
      </w:tr>
      <w:tr w:rsidR="00455369" w14:paraId="761DE5BD" w14:textId="100A6FCD" w:rsidTr="00C303A2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 w:val="restart"/>
            <w:tcBorders>
              <w:top w:val="single" w:sz="12" w:space="0" w:color="000000"/>
            </w:tcBorders>
          </w:tcPr>
          <w:p w14:paraId="04253A12" w14:textId="77777777" w:rsidR="00455369" w:rsidRDefault="00455369" w:rsidP="00A80A62">
            <w:pPr>
              <w:jc w:val="center"/>
            </w:pPr>
            <w:r>
              <w:t>Cattle</w:t>
            </w:r>
          </w:p>
        </w:tc>
        <w:tc>
          <w:tcPr>
            <w:tcW w:w="1684" w:type="dxa"/>
            <w:vMerge w:val="restart"/>
            <w:tcBorders>
              <w:top w:val="single" w:sz="12" w:space="0" w:color="000000"/>
            </w:tcBorders>
          </w:tcPr>
          <w:p w14:paraId="233164AF" w14:textId="77777777" w:rsidR="00455369" w:rsidRPr="00A80A62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A80A62">
              <w:rPr>
                <w:b/>
                <w:bCs/>
                <w:i/>
                <w:iCs/>
              </w:rPr>
              <w:t>Rhipicephalus annulatus</w:t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 w14:paraId="38F0647E" w14:textId="77777777" w:rsidR="00455369" w:rsidRPr="00A80A62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0A62">
              <w:rPr>
                <w:i/>
                <w:iCs/>
              </w:rPr>
              <w:t>Anaplasma marginale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12" w:space="0" w:color="000000"/>
            </w:tcBorders>
          </w:tcPr>
          <w:p w14:paraId="794C0438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219E">
              <w:t>16S rRNA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12" w:space="0" w:color="000000"/>
            </w:tcBorders>
          </w:tcPr>
          <w:p w14:paraId="744ADF5D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0B3">
              <w:t>MG564242</w:t>
            </w:r>
          </w:p>
          <w:p w14:paraId="7767D8E9" w14:textId="77777777" w:rsidR="00455369" w:rsidRPr="004270B3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MG564243</w:t>
            </w:r>
          </w:p>
          <w:p w14:paraId="65F952A9" w14:textId="77777777" w:rsidR="00455369" w:rsidRPr="0043219E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219E">
              <w:t>MG564244</w:t>
            </w:r>
          </w:p>
          <w:p w14:paraId="28E50C84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219E">
              <w:t>MG564245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 w14:paraId="74BB4F9E" w14:textId="77777777" w:rsidR="004E3906" w:rsidRPr="004E3906" w:rsidRDefault="004E3906" w:rsidP="004E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906">
              <w:t>AF414872</w:t>
            </w:r>
          </w:p>
          <w:p w14:paraId="2A0AF033" w14:textId="50EA6279" w:rsidR="00455369" w:rsidRPr="004270B3" w:rsidRDefault="004E3906" w:rsidP="004E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906">
              <w:t>KU686794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</w:tcPr>
          <w:p w14:paraId="65190509" w14:textId="2AF7AA08" w:rsidR="00455369" w:rsidRPr="004270B3" w:rsidRDefault="004E3906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uth Africa, Uganda, Kenya, Italy, Hungary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</w:tcPr>
          <w:p w14:paraId="7E0CEAC0" w14:textId="291D9FC1" w:rsidR="00455369" w:rsidRPr="004270B3" w:rsidRDefault="004E3906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77-100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 w14:paraId="7B6FD007" w14:textId="70021D8E" w:rsidR="00455369" w:rsidRPr="004270B3" w:rsidRDefault="004E3906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3-0.0025</w:t>
            </w:r>
          </w:p>
        </w:tc>
      </w:tr>
      <w:tr w:rsidR="00455369" w14:paraId="4882A50D" w14:textId="0B8CA477" w:rsidTr="00C3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74036FEE" w14:textId="77777777" w:rsidR="00455369" w:rsidRDefault="00455369" w:rsidP="00A80A62">
            <w:pPr>
              <w:jc w:val="center"/>
            </w:pPr>
          </w:p>
        </w:tc>
        <w:tc>
          <w:tcPr>
            <w:tcW w:w="1684" w:type="dxa"/>
            <w:vMerge/>
          </w:tcPr>
          <w:p w14:paraId="42E9E96F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 w14:paraId="22AD176D" w14:textId="77777777" w:rsidR="00455369" w:rsidRPr="00A80A62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0A62">
              <w:rPr>
                <w:i/>
                <w:iCs/>
              </w:rPr>
              <w:t>Babesia bigemina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12" w:space="0" w:color="000000"/>
            </w:tcBorders>
          </w:tcPr>
          <w:p w14:paraId="65686ABD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219E">
              <w:t>18S rRNA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12" w:space="0" w:color="000000"/>
            </w:tcBorders>
          </w:tcPr>
          <w:p w14:paraId="71D3D310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0B3">
              <w:t>MG564198</w:t>
            </w:r>
          </w:p>
          <w:p w14:paraId="6654F70F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1F2">
              <w:t>MG564199</w:t>
            </w:r>
          </w:p>
          <w:p w14:paraId="6496EA2A" w14:textId="77777777" w:rsidR="00455369" w:rsidRPr="0043219E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219E">
              <w:t>MG564200</w:t>
            </w:r>
          </w:p>
          <w:p w14:paraId="0CA246CC" w14:textId="77777777" w:rsidR="00455369" w:rsidRDefault="00455369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219E">
              <w:t>MG564201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 w14:paraId="5DB47BB9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H257717</w:t>
            </w:r>
          </w:p>
          <w:p w14:paraId="1E9A6544" w14:textId="6FFB554D" w:rsidR="00455369" w:rsidRPr="004270B3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M076937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</w:tcPr>
          <w:p w14:paraId="2320C9CE" w14:textId="2F9C2504" w:rsidR="00455369" w:rsidRPr="004270B3" w:rsidRDefault="00CD2B92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uth Africa, Turkey, Bolivia, Brazil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</w:tcPr>
          <w:p w14:paraId="4123289A" w14:textId="7E958671" w:rsidR="00455369" w:rsidRPr="004270B3" w:rsidRDefault="00CD2B92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42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 w14:paraId="2D8E2FE4" w14:textId="1147A91A" w:rsidR="00455369" w:rsidRPr="004270B3" w:rsidRDefault="00CD2B92" w:rsidP="00A80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7-0.0029</w:t>
            </w:r>
          </w:p>
        </w:tc>
      </w:tr>
      <w:tr w:rsidR="00455369" w14:paraId="51F237B1" w14:textId="42CFFC52" w:rsidTr="00C303A2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5702AC41" w14:textId="77777777" w:rsidR="00455369" w:rsidRDefault="00455369" w:rsidP="00A80A62">
            <w:pPr>
              <w:jc w:val="center"/>
            </w:pPr>
          </w:p>
        </w:tc>
        <w:tc>
          <w:tcPr>
            <w:tcW w:w="1684" w:type="dxa"/>
            <w:vMerge/>
          </w:tcPr>
          <w:p w14:paraId="1C970CDC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top w:val="single" w:sz="12" w:space="0" w:color="000000"/>
            </w:tcBorders>
          </w:tcPr>
          <w:p w14:paraId="69D52631" w14:textId="77777777" w:rsidR="00455369" w:rsidRPr="00A80A62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0A62">
              <w:rPr>
                <w:i/>
                <w:iCs/>
              </w:rPr>
              <w:t>Babesia bovis</w:t>
            </w:r>
          </w:p>
        </w:tc>
        <w:tc>
          <w:tcPr>
            <w:tcW w:w="1547" w:type="dxa"/>
            <w:tcBorders>
              <w:top w:val="single" w:sz="12" w:space="0" w:color="000000"/>
            </w:tcBorders>
          </w:tcPr>
          <w:p w14:paraId="31271093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219E">
              <w:t>18S rRNA</w:t>
            </w:r>
          </w:p>
        </w:tc>
        <w:tc>
          <w:tcPr>
            <w:tcW w:w="1919" w:type="dxa"/>
            <w:tcBorders>
              <w:top w:val="single" w:sz="12" w:space="0" w:color="000000"/>
            </w:tcBorders>
          </w:tcPr>
          <w:p w14:paraId="42B3AB06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0B3">
              <w:t>MG564202</w:t>
            </w:r>
          </w:p>
          <w:p w14:paraId="01B4D3EF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MG564203</w:t>
            </w:r>
          </w:p>
          <w:p w14:paraId="113327A2" w14:textId="77777777" w:rsidR="00455369" w:rsidRPr="0043219E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219E">
              <w:t>MG564204</w:t>
            </w:r>
          </w:p>
          <w:p w14:paraId="728420FB" w14:textId="77777777" w:rsidR="00455369" w:rsidRDefault="00455369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219E">
              <w:t>MG564205</w:t>
            </w:r>
          </w:p>
        </w:tc>
        <w:tc>
          <w:tcPr>
            <w:tcW w:w="1269" w:type="dxa"/>
            <w:tcBorders>
              <w:top w:val="single" w:sz="12" w:space="0" w:color="000000"/>
            </w:tcBorders>
          </w:tcPr>
          <w:p w14:paraId="605A0BE7" w14:textId="77777777" w:rsidR="00CD2B9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L305722</w:t>
            </w:r>
          </w:p>
          <w:p w14:paraId="0C096AFC" w14:textId="79878C42" w:rsidR="00455369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P745628</w:t>
            </w:r>
          </w:p>
          <w:p w14:paraId="3B599118" w14:textId="77777777" w:rsidR="00CD2B92" w:rsidRPr="00CD2B92" w:rsidRDefault="00CD2B92" w:rsidP="00CD2B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4" w:type="dxa"/>
            <w:tcBorders>
              <w:top w:val="single" w:sz="12" w:space="0" w:color="000000"/>
            </w:tcBorders>
          </w:tcPr>
          <w:p w14:paraId="3605B855" w14:textId="02C8B0F6" w:rsidR="00455369" w:rsidRPr="004270B3" w:rsidRDefault="00CD2B92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rocco, Turkey, Pakistan</w:t>
            </w:r>
          </w:p>
        </w:tc>
        <w:tc>
          <w:tcPr>
            <w:tcW w:w="1272" w:type="dxa"/>
            <w:tcBorders>
              <w:top w:val="single" w:sz="12" w:space="0" w:color="000000"/>
            </w:tcBorders>
          </w:tcPr>
          <w:p w14:paraId="3B8BA895" w14:textId="457BE867" w:rsidR="00455369" w:rsidRPr="004270B3" w:rsidRDefault="00CD2B92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13-100</w:t>
            </w:r>
          </w:p>
        </w:tc>
        <w:tc>
          <w:tcPr>
            <w:tcW w:w="1281" w:type="dxa"/>
            <w:tcBorders>
              <w:top w:val="single" w:sz="12" w:space="0" w:color="000000"/>
            </w:tcBorders>
          </w:tcPr>
          <w:p w14:paraId="400F9BFF" w14:textId="60C63B7C" w:rsidR="00455369" w:rsidRPr="004270B3" w:rsidRDefault="00CD2B92" w:rsidP="00A8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-0.006</w:t>
            </w:r>
          </w:p>
        </w:tc>
      </w:tr>
      <w:tr w:rsidR="00CD2B92" w14:paraId="24588DF7" w14:textId="31E0670B" w:rsidTr="00C3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544F5A8A" w14:textId="77777777" w:rsidR="00CD2B92" w:rsidRDefault="00CD2B92" w:rsidP="00CD2B92">
            <w:pPr>
              <w:jc w:val="center"/>
            </w:pPr>
          </w:p>
        </w:tc>
        <w:tc>
          <w:tcPr>
            <w:tcW w:w="1684" w:type="dxa"/>
            <w:vMerge/>
          </w:tcPr>
          <w:p w14:paraId="035146CA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 w14:paraId="60156103" w14:textId="77777777" w:rsidR="00CD2B92" w:rsidRPr="00A80A6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0A62">
              <w:rPr>
                <w:i/>
                <w:iCs/>
              </w:rPr>
              <w:t>Borrelia burgdorferi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12" w:space="0" w:color="000000"/>
            </w:tcBorders>
          </w:tcPr>
          <w:p w14:paraId="2F37A1AF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219E">
              <w:t>5S-23S ribosomal RNA intergenic spacer region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12" w:space="0" w:color="000000"/>
            </w:tcBorders>
          </w:tcPr>
          <w:p w14:paraId="04428F25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G564270</w:t>
            </w:r>
          </w:p>
          <w:p w14:paraId="087A2662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G564271</w:t>
            </w:r>
          </w:p>
          <w:p w14:paraId="511F29F5" w14:textId="77777777" w:rsidR="00CD2B92" w:rsidRPr="0043219E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219E">
              <w:t>MG564272</w:t>
            </w:r>
          </w:p>
          <w:p w14:paraId="33998A39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219E">
              <w:t>MG564273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 w14:paraId="2DD2FAEF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K333420</w:t>
            </w:r>
          </w:p>
          <w:p w14:paraId="497A31BE" w14:textId="11F17FE3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Y594010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</w:tcPr>
          <w:p w14:paraId="2AC85D9F" w14:textId="78C3F1DE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urkey, China, USA, France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</w:tcPr>
          <w:p w14:paraId="635BFC81" w14:textId="1022B9A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59-100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 w14:paraId="08DDEFEF" w14:textId="1F38F3A4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3-0.004</w:t>
            </w:r>
          </w:p>
        </w:tc>
      </w:tr>
      <w:tr w:rsidR="00CD2B92" w14:paraId="07465461" w14:textId="454A5C9F" w:rsidTr="00C303A2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744B0DBA" w14:textId="77777777" w:rsidR="00CD2B92" w:rsidRDefault="00CD2B92" w:rsidP="00CD2B92">
            <w:pPr>
              <w:jc w:val="center"/>
            </w:pPr>
          </w:p>
        </w:tc>
        <w:tc>
          <w:tcPr>
            <w:tcW w:w="1684" w:type="dxa"/>
            <w:vMerge/>
          </w:tcPr>
          <w:p w14:paraId="7E5A7FF8" w14:textId="77777777" w:rsidR="00CD2B9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top w:val="single" w:sz="12" w:space="0" w:color="000000"/>
            </w:tcBorders>
          </w:tcPr>
          <w:p w14:paraId="70EC4068" w14:textId="77777777" w:rsidR="00CD2B92" w:rsidRPr="00A80A6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0A62">
              <w:rPr>
                <w:i/>
                <w:iCs/>
              </w:rPr>
              <w:t>Borrelia theileri</w:t>
            </w:r>
          </w:p>
        </w:tc>
        <w:tc>
          <w:tcPr>
            <w:tcW w:w="1547" w:type="dxa"/>
            <w:tcBorders>
              <w:top w:val="single" w:sz="12" w:space="0" w:color="000000"/>
            </w:tcBorders>
          </w:tcPr>
          <w:p w14:paraId="326FC49A" w14:textId="77777777" w:rsidR="00CD2B92" w:rsidRPr="00B17AAE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17AAE">
              <w:rPr>
                <w:i/>
                <w:iCs/>
              </w:rPr>
              <w:t>flaB</w:t>
            </w:r>
            <w:proofErr w:type="spellEnd"/>
          </w:p>
        </w:tc>
        <w:tc>
          <w:tcPr>
            <w:tcW w:w="1919" w:type="dxa"/>
            <w:tcBorders>
              <w:top w:val="single" w:sz="12" w:space="0" w:color="000000"/>
            </w:tcBorders>
          </w:tcPr>
          <w:p w14:paraId="04D6144D" w14:textId="77777777" w:rsidR="00CD2B9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0B3">
              <w:t>MG564190</w:t>
            </w:r>
          </w:p>
          <w:p w14:paraId="23D584F9" w14:textId="77777777" w:rsidR="00CD2B9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MG564191</w:t>
            </w:r>
          </w:p>
          <w:p w14:paraId="515B045F" w14:textId="77777777" w:rsidR="00CD2B92" w:rsidRPr="0043219E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219E">
              <w:t>MG564192</w:t>
            </w:r>
          </w:p>
          <w:p w14:paraId="2BC38808" w14:textId="77777777" w:rsidR="00CD2B9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219E">
              <w:t>MG564193</w:t>
            </w:r>
          </w:p>
        </w:tc>
        <w:tc>
          <w:tcPr>
            <w:tcW w:w="1269" w:type="dxa"/>
            <w:tcBorders>
              <w:top w:val="single" w:sz="12" w:space="0" w:color="000000"/>
            </w:tcBorders>
          </w:tcPr>
          <w:p w14:paraId="44EAA5F9" w14:textId="77777777" w:rsidR="00CD2B9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F084761</w:t>
            </w:r>
          </w:p>
          <w:p w14:paraId="12A52583" w14:textId="78EE203D" w:rsidR="00CD2B92" w:rsidRPr="004270B3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X444534</w:t>
            </w:r>
          </w:p>
        </w:tc>
        <w:tc>
          <w:tcPr>
            <w:tcW w:w="1444" w:type="dxa"/>
            <w:tcBorders>
              <w:top w:val="single" w:sz="12" w:space="0" w:color="000000"/>
            </w:tcBorders>
          </w:tcPr>
          <w:p w14:paraId="4DA0A054" w14:textId="31DC4A31" w:rsidR="00CD2B92" w:rsidRPr="004270B3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public of Congo, Zambia, Argentina</w:t>
            </w:r>
          </w:p>
        </w:tc>
        <w:tc>
          <w:tcPr>
            <w:tcW w:w="1272" w:type="dxa"/>
            <w:tcBorders>
              <w:top w:val="single" w:sz="12" w:space="0" w:color="000000"/>
            </w:tcBorders>
          </w:tcPr>
          <w:p w14:paraId="3163A9DA" w14:textId="7B224710" w:rsidR="00CD2B92" w:rsidRPr="004270B3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.76-100</w:t>
            </w:r>
          </w:p>
        </w:tc>
        <w:tc>
          <w:tcPr>
            <w:tcW w:w="1281" w:type="dxa"/>
            <w:tcBorders>
              <w:top w:val="single" w:sz="12" w:space="0" w:color="000000"/>
            </w:tcBorders>
          </w:tcPr>
          <w:p w14:paraId="50D00D76" w14:textId="30DC4F53" w:rsidR="00CD2B92" w:rsidRPr="004270B3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4-0.009</w:t>
            </w:r>
          </w:p>
        </w:tc>
      </w:tr>
      <w:tr w:rsidR="00CD2B92" w14:paraId="2862B0A3" w14:textId="58A14F91" w:rsidTr="00C3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 w:val="restart"/>
            <w:tcBorders>
              <w:top w:val="single" w:sz="12" w:space="0" w:color="000000"/>
            </w:tcBorders>
          </w:tcPr>
          <w:p w14:paraId="301FCCEE" w14:textId="77777777" w:rsidR="00CD2B92" w:rsidRDefault="00CD2B92" w:rsidP="00CD2B92">
            <w:pPr>
              <w:jc w:val="center"/>
            </w:pPr>
          </w:p>
        </w:tc>
        <w:tc>
          <w:tcPr>
            <w:tcW w:w="1684" w:type="dxa"/>
            <w:vMerge w:val="restart"/>
            <w:tcBorders>
              <w:top w:val="single" w:sz="12" w:space="0" w:color="000000"/>
            </w:tcBorders>
          </w:tcPr>
          <w:p w14:paraId="4F058912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 w14:paraId="226863BD" w14:textId="77777777" w:rsidR="00CD2B92" w:rsidRPr="00A80A6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0A62">
              <w:rPr>
                <w:i/>
                <w:iCs/>
              </w:rPr>
              <w:t>Ehrlichia ruminantium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12" w:space="0" w:color="000000"/>
            </w:tcBorders>
          </w:tcPr>
          <w:p w14:paraId="19C7083A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219E">
              <w:t>pCS20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12" w:space="0" w:color="000000"/>
            </w:tcBorders>
          </w:tcPr>
          <w:p w14:paraId="03936640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1F2">
              <w:t>MG564182</w:t>
            </w:r>
          </w:p>
          <w:p w14:paraId="48C65C2C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1F2">
              <w:t>MG564183</w:t>
            </w:r>
          </w:p>
          <w:p w14:paraId="7CCAE34A" w14:textId="77777777" w:rsidR="00CD2B92" w:rsidRPr="0043219E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219E">
              <w:t>MG564184</w:t>
            </w:r>
          </w:p>
          <w:p w14:paraId="0E7E8FE3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219E">
              <w:t>MG564185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 w14:paraId="542B09DC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218277</w:t>
            </w:r>
          </w:p>
          <w:p w14:paraId="6C5ED7BE" w14:textId="12261830" w:rsidR="00CD2B92" w:rsidRPr="002511F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G334254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</w:tcPr>
          <w:p w14:paraId="22444F99" w14:textId="5A7AA60E" w:rsidR="00CD2B92" w:rsidRPr="002511F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dan, Tanzania, Kenya, Mozambique, Benin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</w:tcPr>
          <w:p w14:paraId="2B2F916A" w14:textId="2E413EE7" w:rsidR="00CD2B92" w:rsidRPr="002511F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60-100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 w14:paraId="3F765680" w14:textId="1816F944" w:rsidR="00CD2B92" w:rsidRPr="002511F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3-0.005</w:t>
            </w:r>
          </w:p>
        </w:tc>
      </w:tr>
      <w:tr w:rsidR="00CD2B92" w14:paraId="523B58A3" w14:textId="39E14AC3" w:rsidTr="00C303A2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6D1F2764" w14:textId="77777777" w:rsidR="00CD2B92" w:rsidRDefault="00CD2B92" w:rsidP="00CD2B92">
            <w:pPr>
              <w:jc w:val="center"/>
            </w:pPr>
          </w:p>
        </w:tc>
        <w:tc>
          <w:tcPr>
            <w:tcW w:w="1684" w:type="dxa"/>
            <w:vMerge/>
          </w:tcPr>
          <w:p w14:paraId="5F3720C9" w14:textId="77777777" w:rsidR="00CD2B9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 w14:paraId="60F1A9CA" w14:textId="77777777" w:rsidR="00CD2B92" w:rsidRPr="00A80A6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0A62">
              <w:rPr>
                <w:i/>
                <w:iCs/>
              </w:rPr>
              <w:t>Rickettsia africae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12" w:space="0" w:color="000000"/>
            </w:tcBorders>
          </w:tcPr>
          <w:p w14:paraId="320BA45E" w14:textId="77777777" w:rsidR="00CD2B9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219E">
              <w:t>16S rRNA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12" w:space="0" w:color="000000"/>
            </w:tcBorders>
          </w:tcPr>
          <w:p w14:paraId="03AD78E7" w14:textId="77777777" w:rsidR="00CD2B9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MG564246</w:t>
            </w:r>
          </w:p>
          <w:p w14:paraId="3103E5B9" w14:textId="77777777" w:rsidR="00CD2B92" w:rsidRPr="002511F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MG564247</w:t>
            </w:r>
          </w:p>
          <w:p w14:paraId="7D90BFB2" w14:textId="77777777" w:rsidR="00CD2B92" w:rsidRPr="0043219E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219E">
              <w:t>MG564248</w:t>
            </w:r>
          </w:p>
          <w:p w14:paraId="35171988" w14:textId="77777777" w:rsidR="00CD2B9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219E">
              <w:t>MG564249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 w14:paraId="2AAE3776" w14:textId="77777777" w:rsidR="00CD2B9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T633259</w:t>
            </w:r>
          </w:p>
          <w:p w14:paraId="24908F5B" w14:textId="7892729F" w:rsidR="00CD2B92" w:rsidRPr="002511F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T633255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</w:tcPr>
          <w:p w14:paraId="07ECD459" w14:textId="1B43D950" w:rsidR="00CD2B92" w:rsidRPr="002511F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in, Uganda, Nigeria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</w:tcPr>
          <w:p w14:paraId="69B67C98" w14:textId="4136BC46" w:rsidR="00CD2B92" w:rsidRPr="002511F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75-100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 w14:paraId="12FDE1A6" w14:textId="15586C6A" w:rsidR="00CD2B92" w:rsidRPr="004E3906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2B92">
              <w:t>0.002-0.006</w:t>
            </w:r>
          </w:p>
        </w:tc>
      </w:tr>
      <w:tr w:rsidR="00CD2B92" w14:paraId="65D860C2" w14:textId="30C669BC" w:rsidTr="00C3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  <w:tcBorders>
              <w:bottom w:val="single" w:sz="12" w:space="0" w:color="000000"/>
            </w:tcBorders>
          </w:tcPr>
          <w:p w14:paraId="49C44413" w14:textId="77777777" w:rsidR="00CD2B92" w:rsidRDefault="00CD2B92" w:rsidP="00CD2B92">
            <w:pPr>
              <w:jc w:val="center"/>
            </w:pPr>
          </w:p>
        </w:tc>
        <w:tc>
          <w:tcPr>
            <w:tcW w:w="1684" w:type="dxa"/>
            <w:vMerge/>
            <w:tcBorders>
              <w:bottom w:val="single" w:sz="12" w:space="0" w:color="000000"/>
            </w:tcBorders>
          </w:tcPr>
          <w:p w14:paraId="09746519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 w14:paraId="51571B8A" w14:textId="77777777" w:rsidR="00CD2B92" w:rsidRPr="00A80A6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0A62">
              <w:rPr>
                <w:i/>
                <w:iCs/>
              </w:rPr>
              <w:t>Theileria annulata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12" w:space="0" w:color="000000"/>
            </w:tcBorders>
          </w:tcPr>
          <w:p w14:paraId="15C86476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219E">
              <w:t>18S rRNA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12" w:space="0" w:color="000000"/>
            </w:tcBorders>
          </w:tcPr>
          <w:p w14:paraId="43C2C8DA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1F2">
              <w:t>MG564206</w:t>
            </w:r>
          </w:p>
          <w:p w14:paraId="22A01FB3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1F2">
              <w:t>MG564207</w:t>
            </w:r>
          </w:p>
          <w:p w14:paraId="73ECDAF5" w14:textId="77777777" w:rsidR="00CD2B92" w:rsidRPr="0043219E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219E">
              <w:t>MG564208</w:t>
            </w:r>
          </w:p>
          <w:p w14:paraId="6098ED67" w14:textId="3171EBB6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219E">
              <w:t>MG564209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 w14:paraId="7DCEFD2F" w14:textId="77777777" w:rsidR="00C303A2" w:rsidRDefault="00C303A2" w:rsidP="00C3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T341858</w:t>
            </w:r>
          </w:p>
          <w:p w14:paraId="7E082D3D" w14:textId="08D3EA78" w:rsidR="00CD2B92" w:rsidRPr="002511F2" w:rsidRDefault="00C303A2" w:rsidP="00C3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N223737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</w:tcPr>
          <w:p w14:paraId="1067791D" w14:textId="2D6CFF84" w:rsidR="00CD2B92" w:rsidRPr="002511F2" w:rsidRDefault="00C303A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gypt, Pakistan, Italy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</w:tcPr>
          <w:p w14:paraId="01B687B9" w14:textId="073E084C" w:rsidR="00C303A2" w:rsidRPr="00C303A2" w:rsidRDefault="00C303A2" w:rsidP="00C3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 w14:paraId="46D30F43" w14:textId="1AF8ACDE" w:rsidR="00CD2B92" w:rsidRPr="002511F2" w:rsidRDefault="00C303A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il</w:t>
            </w:r>
          </w:p>
        </w:tc>
      </w:tr>
      <w:tr w:rsidR="00CD2B92" w14:paraId="2090CF28" w14:textId="18F4DFDB" w:rsidTr="00C303A2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 w:val="restart"/>
            <w:tcBorders>
              <w:top w:val="single" w:sz="12" w:space="0" w:color="000000"/>
            </w:tcBorders>
          </w:tcPr>
          <w:p w14:paraId="3904D23C" w14:textId="77777777" w:rsidR="00CD2B92" w:rsidRDefault="00CD2B92" w:rsidP="00CD2B92">
            <w:pPr>
              <w:jc w:val="center"/>
            </w:pPr>
            <w:r>
              <w:t>Camels</w:t>
            </w:r>
          </w:p>
        </w:tc>
        <w:tc>
          <w:tcPr>
            <w:tcW w:w="1684" w:type="dxa"/>
            <w:vMerge w:val="restart"/>
            <w:tcBorders>
              <w:top w:val="single" w:sz="12" w:space="0" w:color="000000"/>
            </w:tcBorders>
          </w:tcPr>
          <w:p w14:paraId="090226E2" w14:textId="77777777" w:rsidR="00CD2B92" w:rsidRPr="00A80A6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A80A62">
              <w:rPr>
                <w:b/>
                <w:bCs/>
                <w:i/>
                <w:iCs/>
              </w:rPr>
              <w:t>Hyalomma dromedarii</w:t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 w14:paraId="329A72D6" w14:textId="77777777" w:rsidR="00CD2B92" w:rsidRPr="00A80A6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0A62">
              <w:rPr>
                <w:i/>
                <w:iCs/>
              </w:rPr>
              <w:t>Borrelia burgdorferi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12" w:space="0" w:color="000000"/>
            </w:tcBorders>
          </w:tcPr>
          <w:p w14:paraId="6A344133" w14:textId="77777777" w:rsidR="00CD2B9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5S-23S ribosomal RNA intergenic spacer region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12" w:space="0" w:color="000000"/>
            </w:tcBorders>
          </w:tcPr>
          <w:p w14:paraId="71B629FA" w14:textId="77777777" w:rsidR="00CD2B92" w:rsidRPr="002511F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MG564266</w:t>
            </w:r>
          </w:p>
          <w:p w14:paraId="74753D99" w14:textId="77777777" w:rsidR="00CD2B92" w:rsidRPr="002511F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MG564267</w:t>
            </w:r>
          </w:p>
          <w:p w14:paraId="50C9186F" w14:textId="77777777" w:rsidR="00CD2B92" w:rsidRPr="002511F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MG564268</w:t>
            </w:r>
          </w:p>
          <w:p w14:paraId="4DBB2BEC" w14:textId="77777777" w:rsidR="00CD2B9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MG564269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 w14:paraId="0DC67C22" w14:textId="77777777" w:rsidR="00CD2B9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K333420</w:t>
            </w:r>
          </w:p>
          <w:p w14:paraId="31643B2D" w14:textId="1294D4D5" w:rsidR="00CD2B92" w:rsidRPr="002511F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Y594010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</w:tcPr>
          <w:p w14:paraId="6A0BC12C" w14:textId="72B5B6DC" w:rsidR="00CD2B92" w:rsidRPr="002511F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urkey, China, USA, France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</w:tcPr>
          <w:p w14:paraId="30172D4E" w14:textId="4034FAB3" w:rsidR="00CD2B92" w:rsidRPr="002511F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59-100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 w14:paraId="053CA602" w14:textId="4B828AB4" w:rsidR="00CD2B92" w:rsidRPr="002511F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-0.004</w:t>
            </w:r>
          </w:p>
        </w:tc>
      </w:tr>
      <w:tr w:rsidR="00CD2B92" w14:paraId="0DF8CFB3" w14:textId="02B95F37" w:rsidTr="00C3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6E6803E0" w14:textId="77777777" w:rsidR="00CD2B92" w:rsidRDefault="00CD2B92" w:rsidP="00CD2B92">
            <w:pPr>
              <w:jc w:val="center"/>
            </w:pPr>
          </w:p>
        </w:tc>
        <w:tc>
          <w:tcPr>
            <w:tcW w:w="1684" w:type="dxa"/>
            <w:vMerge/>
          </w:tcPr>
          <w:p w14:paraId="27699A1E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top w:val="single" w:sz="12" w:space="0" w:color="000000"/>
            </w:tcBorders>
          </w:tcPr>
          <w:p w14:paraId="194A408D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A62">
              <w:rPr>
                <w:i/>
                <w:iCs/>
              </w:rPr>
              <w:t>Candidatus</w:t>
            </w:r>
            <w:r w:rsidRPr="002511F2">
              <w:t xml:space="preserve"> Anaplasma camelii</w:t>
            </w:r>
          </w:p>
        </w:tc>
        <w:tc>
          <w:tcPr>
            <w:tcW w:w="1547" w:type="dxa"/>
            <w:tcBorders>
              <w:top w:val="single" w:sz="12" w:space="0" w:color="000000"/>
            </w:tcBorders>
          </w:tcPr>
          <w:p w14:paraId="509B17EB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1F2">
              <w:t>16S rRNA</w:t>
            </w:r>
          </w:p>
        </w:tc>
        <w:tc>
          <w:tcPr>
            <w:tcW w:w="1919" w:type="dxa"/>
            <w:tcBorders>
              <w:top w:val="single" w:sz="12" w:space="0" w:color="000000"/>
            </w:tcBorders>
          </w:tcPr>
          <w:p w14:paraId="68F18323" w14:textId="77777777" w:rsidR="00CD2B92" w:rsidRPr="002511F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1F2">
              <w:t>MG564234</w:t>
            </w:r>
          </w:p>
          <w:p w14:paraId="1440BDB8" w14:textId="77777777" w:rsidR="00CD2B92" w:rsidRPr="002511F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1F2">
              <w:t>MG564235</w:t>
            </w:r>
          </w:p>
          <w:p w14:paraId="12BAF3D1" w14:textId="77777777" w:rsidR="00CD2B92" w:rsidRPr="002511F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1F2">
              <w:t>MG564236</w:t>
            </w:r>
          </w:p>
          <w:p w14:paraId="292866B4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1F2">
              <w:t>MG564237</w:t>
            </w:r>
          </w:p>
        </w:tc>
        <w:tc>
          <w:tcPr>
            <w:tcW w:w="1269" w:type="dxa"/>
            <w:tcBorders>
              <w:top w:val="single" w:sz="12" w:space="0" w:color="000000"/>
            </w:tcBorders>
          </w:tcPr>
          <w:p w14:paraId="1B9DED3B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N882725</w:t>
            </w:r>
          </w:p>
          <w:p w14:paraId="2448E207" w14:textId="14A2BC1D" w:rsidR="00CD2B92" w:rsidRPr="002511F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X765882</w:t>
            </w:r>
          </w:p>
        </w:tc>
        <w:tc>
          <w:tcPr>
            <w:tcW w:w="1444" w:type="dxa"/>
            <w:tcBorders>
              <w:top w:val="single" w:sz="12" w:space="0" w:color="000000"/>
            </w:tcBorders>
          </w:tcPr>
          <w:p w14:paraId="483212DA" w14:textId="52B13AA4" w:rsidR="00CD2B92" w:rsidRPr="002511F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audi Arabia, Iran</w:t>
            </w:r>
          </w:p>
        </w:tc>
        <w:tc>
          <w:tcPr>
            <w:tcW w:w="1272" w:type="dxa"/>
            <w:tcBorders>
              <w:top w:val="single" w:sz="12" w:space="0" w:color="000000"/>
            </w:tcBorders>
          </w:tcPr>
          <w:p w14:paraId="0441DC6F" w14:textId="0B22ED18" w:rsidR="00CD2B92" w:rsidRPr="002511F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71-100</w:t>
            </w:r>
          </w:p>
        </w:tc>
        <w:tc>
          <w:tcPr>
            <w:tcW w:w="1281" w:type="dxa"/>
            <w:tcBorders>
              <w:top w:val="single" w:sz="12" w:space="0" w:color="000000"/>
            </w:tcBorders>
          </w:tcPr>
          <w:p w14:paraId="2C21F36E" w14:textId="2D849250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3-0.007</w:t>
            </w:r>
          </w:p>
          <w:p w14:paraId="1C867535" w14:textId="77777777" w:rsidR="00CD2B92" w:rsidRPr="004E3906" w:rsidRDefault="00CD2B92" w:rsidP="00CD2B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D2B92" w14:paraId="3039A034" w14:textId="6D4B3CE2" w:rsidTr="00C303A2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1D44C45F" w14:textId="77777777" w:rsidR="00CD2B92" w:rsidRDefault="00CD2B92" w:rsidP="00CD2B92">
            <w:pPr>
              <w:jc w:val="center"/>
            </w:pPr>
          </w:p>
        </w:tc>
        <w:tc>
          <w:tcPr>
            <w:tcW w:w="1684" w:type="dxa"/>
            <w:vMerge/>
          </w:tcPr>
          <w:p w14:paraId="722E28C8" w14:textId="77777777" w:rsidR="00CD2B9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bottom w:val="single" w:sz="12" w:space="0" w:color="000000"/>
            </w:tcBorders>
          </w:tcPr>
          <w:p w14:paraId="6FDF6A4D" w14:textId="77777777" w:rsidR="00CD2B92" w:rsidRPr="00A80A6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0A62">
              <w:rPr>
                <w:i/>
                <w:iCs/>
              </w:rPr>
              <w:t>Ehrlichia ruminantium</w:t>
            </w:r>
          </w:p>
        </w:tc>
        <w:tc>
          <w:tcPr>
            <w:tcW w:w="1547" w:type="dxa"/>
            <w:tcBorders>
              <w:bottom w:val="single" w:sz="12" w:space="0" w:color="000000"/>
            </w:tcBorders>
          </w:tcPr>
          <w:p w14:paraId="68FE10AB" w14:textId="77777777" w:rsidR="00CD2B9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pCS20</w:t>
            </w:r>
          </w:p>
        </w:tc>
        <w:tc>
          <w:tcPr>
            <w:tcW w:w="1919" w:type="dxa"/>
            <w:tcBorders>
              <w:bottom w:val="single" w:sz="12" w:space="0" w:color="000000"/>
            </w:tcBorders>
          </w:tcPr>
          <w:p w14:paraId="75D26455" w14:textId="77777777" w:rsidR="00CD2B92" w:rsidRPr="002511F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MG564178</w:t>
            </w:r>
          </w:p>
          <w:p w14:paraId="23600685" w14:textId="77777777" w:rsidR="00CD2B92" w:rsidRPr="002511F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MG564179</w:t>
            </w:r>
          </w:p>
          <w:p w14:paraId="35E6D6B0" w14:textId="77777777" w:rsidR="00CD2B92" w:rsidRPr="002511F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MG564180</w:t>
            </w:r>
          </w:p>
          <w:p w14:paraId="73C6E484" w14:textId="77777777" w:rsidR="00CD2B9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MG564181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</w:tcPr>
          <w:p w14:paraId="492C66EC" w14:textId="77777777" w:rsidR="00CD2B9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218277</w:t>
            </w:r>
          </w:p>
          <w:p w14:paraId="66ADA04F" w14:textId="477554EF" w:rsidR="00CD2B92" w:rsidRPr="002511F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G334254</w:t>
            </w:r>
          </w:p>
        </w:tc>
        <w:tc>
          <w:tcPr>
            <w:tcW w:w="1444" w:type="dxa"/>
            <w:tcBorders>
              <w:bottom w:val="single" w:sz="12" w:space="0" w:color="000000"/>
            </w:tcBorders>
          </w:tcPr>
          <w:p w14:paraId="52488E6C" w14:textId="7B482F8F" w:rsidR="00CD2B92" w:rsidRPr="002511F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udan, Tanzania, Kenya, </w:t>
            </w:r>
            <w:r>
              <w:lastRenderedPageBreak/>
              <w:t>Mozambique, Benin</w:t>
            </w:r>
          </w:p>
        </w:tc>
        <w:tc>
          <w:tcPr>
            <w:tcW w:w="1272" w:type="dxa"/>
            <w:tcBorders>
              <w:bottom w:val="single" w:sz="12" w:space="0" w:color="000000"/>
            </w:tcBorders>
          </w:tcPr>
          <w:p w14:paraId="6C9B6FBC" w14:textId="1B557FE1" w:rsidR="00CD2B92" w:rsidRPr="002511F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99.60-100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</w:tcPr>
          <w:p w14:paraId="7A6B97A5" w14:textId="3A17A930" w:rsidR="00CD2B92" w:rsidRPr="002511F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-0.005</w:t>
            </w:r>
          </w:p>
        </w:tc>
      </w:tr>
      <w:tr w:rsidR="00CD2B92" w14:paraId="63FD1A5B" w14:textId="0CA5845D" w:rsidTr="00C3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2DC3B54C" w14:textId="77777777" w:rsidR="00CD2B92" w:rsidRDefault="00CD2B92" w:rsidP="00CD2B92">
            <w:pPr>
              <w:jc w:val="center"/>
            </w:pPr>
          </w:p>
        </w:tc>
        <w:tc>
          <w:tcPr>
            <w:tcW w:w="1684" w:type="dxa"/>
            <w:vMerge/>
          </w:tcPr>
          <w:p w14:paraId="480EE63F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 w14:paraId="7EA3DD38" w14:textId="77777777" w:rsidR="00CD2B92" w:rsidRPr="00A80A6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0A62">
              <w:rPr>
                <w:i/>
                <w:iCs/>
              </w:rPr>
              <w:t>Mycoplasma arginini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12" w:space="0" w:color="000000"/>
            </w:tcBorders>
          </w:tcPr>
          <w:p w14:paraId="6F6AA17B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1F2">
              <w:t>16S rRNA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12" w:space="0" w:color="000000"/>
            </w:tcBorders>
          </w:tcPr>
          <w:p w14:paraId="68C1DA80" w14:textId="77777777" w:rsidR="00CD2B92" w:rsidRPr="002511F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1F2">
              <w:t>MG564230</w:t>
            </w:r>
          </w:p>
          <w:p w14:paraId="6FE85336" w14:textId="77777777" w:rsidR="00CD2B92" w:rsidRPr="002511F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1F2">
              <w:t>MG564231</w:t>
            </w:r>
          </w:p>
          <w:p w14:paraId="3ECD4257" w14:textId="77777777" w:rsidR="00CD2B92" w:rsidRPr="002511F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1F2">
              <w:t>MG564232</w:t>
            </w:r>
          </w:p>
          <w:p w14:paraId="6376EA08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1F2">
              <w:t>MG564233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 w14:paraId="23EBFD39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W493226</w:t>
            </w:r>
          </w:p>
          <w:p w14:paraId="4F189CDA" w14:textId="2F5E4920" w:rsidR="00CD2B92" w:rsidRPr="002511F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P972459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</w:tcPr>
          <w:p w14:paraId="624F271B" w14:textId="0A332423" w:rsidR="00CD2B92" w:rsidRPr="002511F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gypt, Turkey, USA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</w:tcPr>
          <w:p w14:paraId="3F4C2EDE" w14:textId="68AECAF8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  <w:p w14:paraId="6AFF4140" w14:textId="77777777" w:rsidR="00CD2B92" w:rsidRPr="00CD2B92" w:rsidRDefault="00CD2B92" w:rsidP="00CD2B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 w14:paraId="44D39B28" w14:textId="6A7D479B" w:rsidR="00CD2B92" w:rsidRPr="002511F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il</w:t>
            </w:r>
          </w:p>
        </w:tc>
      </w:tr>
      <w:tr w:rsidR="00CD2B92" w14:paraId="2FFC9D80" w14:textId="04F4304A" w:rsidTr="00C303A2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</w:tcPr>
          <w:p w14:paraId="7FE91302" w14:textId="77777777" w:rsidR="00CD2B92" w:rsidRDefault="00CD2B92" w:rsidP="00CD2B92">
            <w:pPr>
              <w:jc w:val="center"/>
            </w:pPr>
          </w:p>
        </w:tc>
        <w:tc>
          <w:tcPr>
            <w:tcW w:w="1684" w:type="dxa"/>
            <w:vMerge/>
          </w:tcPr>
          <w:p w14:paraId="2B8B40E5" w14:textId="77777777" w:rsidR="00CD2B9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top w:val="single" w:sz="12" w:space="0" w:color="000000"/>
            </w:tcBorders>
          </w:tcPr>
          <w:p w14:paraId="18454CC3" w14:textId="77777777" w:rsidR="00CD2B92" w:rsidRPr="00A80A6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0A62">
              <w:rPr>
                <w:i/>
                <w:iCs/>
              </w:rPr>
              <w:t>Rickettsia africae</w:t>
            </w:r>
          </w:p>
        </w:tc>
        <w:tc>
          <w:tcPr>
            <w:tcW w:w="1547" w:type="dxa"/>
            <w:tcBorders>
              <w:top w:val="single" w:sz="12" w:space="0" w:color="000000"/>
            </w:tcBorders>
          </w:tcPr>
          <w:p w14:paraId="359E97D4" w14:textId="77777777" w:rsidR="00CD2B9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16S rRNA</w:t>
            </w:r>
          </w:p>
        </w:tc>
        <w:tc>
          <w:tcPr>
            <w:tcW w:w="1919" w:type="dxa"/>
            <w:tcBorders>
              <w:top w:val="single" w:sz="12" w:space="0" w:color="000000"/>
            </w:tcBorders>
          </w:tcPr>
          <w:p w14:paraId="20336254" w14:textId="77777777" w:rsidR="00CD2B92" w:rsidRPr="002511F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MG564226</w:t>
            </w:r>
          </w:p>
          <w:p w14:paraId="6E5000D6" w14:textId="77777777" w:rsidR="00CD2B92" w:rsidRPr="002511F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MG564227</w:t>
            </w:r>
          </w:p>
          <w:p w14:paraId="0E3D0728" w14:textId="77777777" w:rsidR="00CD2B92" w:rsidRPr="002511F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MG564228</w:t>
            </w:r>
          </w:p>
          <w:p w14:paraId="56485548" w14:textId="77777777" w:rsidR="00CD2B9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MG564229</w:t>
            </w:r>
          </w:p>
        </w:tc>
        <w:tc>
          <w:tcPr>
            <w:tcW w:w="1269" w:type="dxa"/>
            <w:tcBorders>
              <w:top w:val="single" w:sz="12" w:space="0" w:color="000000"/>
            </w:tcBorders>
          </w:tcPr>
          <w:p w14:paraId="186CF3BE" w14:textId="77777777" w:rsidR="00CD2B9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T633259</w:t>
            </w:r>
          </w:p>
          <w:p w14:paraId="63E58E2F" w14:textId="26CF75F9" w:rsidR="00CD2B92" w:rsidRPr="002511F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T633255</w:t>
            </w:r>
          </w:p>
        </w:tc>
        <w:tc>
          <w:tcPr>
            <w:tcW w:w="1444" w:type="dxa"/>
            <w:tcBorders>
              <w:top w:val="single" w:sz="12" w:space="0" w:color="000000"/>
            </w:tcBorders>
          </w:tcPr>
          <w:p w14:paraId="2EC3D91C" w14:textId="7FEDA2E7" w:rsidR="00CD2B92" w:rsidRPr="002511F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in, Uganda, Nigeria</w:t>
            </w:r>
          </w:p>
        </w:tc>
        <w:tc>
          <w:tcPr>
            <w:tcW w:w="1272" w:type="dxa"/>
            <w:tcBorders>
              <w:top w:val="single" w:sz="12" w:space="0" w:color="000000"/>
            </w:tcBorders>
          </w:tcPr>
          <w:p w14:paraId="3BEB7419" w14:textId="5A8F62C4" w:rsidR="00CD2B92" w:rsidRPr="002511F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75-100</w:t>
            </w:r>
          </w:p>
        </w:tc>
        <w:tc>
          <w:tcPr>
            <w:tcW w:w="1281" w:type="dxa"/>
            <w:tcBorders>
              <w:top w:val="single" w:sz="12" w:space="0" w:color="000000"/>
            </w:tcBorders>
          </w:tcPr>
          <w:p w14:paraId="26ED49CC" w14:textId="49CCD3F1" w:rsidR="00CD2B92" w:rsidRPr="002511F2" w:rsidRDefault="00CD2B92" w:rsidP="00CD2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2B92">
              <w:t>0.002-0.006</w:t>
            </w:r>
          </w:p>
        </w:tc>
      </w:tr>
      <w:tr w:rsidR="00CD2B92" w14:paraId="093C22EF" w14:textId="7834D273" w:rsidTr="00C3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 w:val="restart"/>
            <w:tcBorders>
              <w:top w:val="nil"/>
            </w:tcBorders>
          </w:tcPr>
          <w:p w14:paraId="0932F206" w14:textId="77777777" w:rsidR="00CD2B92" w:rsidRDefault="00CD2B92" w:rsidP="00CD2B92">
            <w:pPr>
              <w:jc w:val="center"/>
            </w:pPr>
          </w:p>
        </w:tc>
        <w:tc>
          <w:tcPr>
            <w:tcW w:w="1684" w:type="dxa"/>
            <w:vMerge w:val="restart"/>
            <w:tcBorders>
              <w:top w:val="nil"/>
            </w:tcBorders>
          </w:tcPr>
          <w:p w14:paraId="027B7E57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 w14:paraId="56AA7EE2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A62">
              <w:rPr>
                <w:i/>
                <w:iCs/>
              </w:rPr>
              <w:t>Spiroplasma</w:t>
            </w:r>
            <w:r w:rsidRPr="002511F2">
              <w:t>-like endosymbiont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12" w:space="0" w:color="000000"/>
            </w:tcBorders>
          </w:tcPr>
          <w:p w14:paraId="65D2958B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1F2">
              <w:t>16S rRNA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12" w:space="0" w:color="000000"/>
            </w:tcBorders>
          </w:tcPr>
          <w:p w14:paraId="5ABFE67D" w14:textId="77777777" w:rsidR="00CD2B92" w:rsidRPr="002511F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1F2">
              <w:t>MG564238</w:t>
            </w:r>
          </w:p>
          <w:p w14:paraId="0EFA1FF5" w14:textId="77777777" w:rsidR="00CD2B92" w:rsidRPr="002511F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1F2">
              <w:t>MG564239</w:t>
            </w:r>
          </w:p>
          <w:p w14:paraId="2CA8A59D" w14:textId="77777777" w:rsidR="00CD2B92" w:rsidRPr="002511F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1F2">
              <w:t>MG564240</w:t>
            </w:r>
          </w:p>
          <w:p w14:paraId="5CE646EF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1F2">
              <w:t>MG564241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 w14:paraId="283BE920" w14:textId="77777777" w:rsidR="00CD2B9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604655</w:t>
            </w:r>
          </w:p>
          <w:p w14:paraId="430615A4" w14:textId="1D6B40A7" w:rsidR="00CD2B92" w:rsidRPr="002511F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X559372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</w:tcPr>
          <w:p w14:paraId="2E403EEB" w14:textId="2BED0C6E" w:rsidR="00CD2B92" w:rsidRPr="002511F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Japan, China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</w:tcPr>
          <w:p w14:paraId="5507075C" w14:textId="7DB53ED6" w:rsidR="00CD2B92" w:rsidRPr="002511F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196">
              <w:t>88.56-100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 w14:paraId="1D7A8096" w14:textId="778D8CA2" w:rsidR="00CD2B92" w:rsidRPr="002511F2" w:rsidRDefault="00CD2B92" w:rsidP="00CD2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5-0.2</w:t>
            </w:r>
          </w:p>
        </w:tc>
      </w:tr>
      <w:tr w:rsidR="00C303A2" w14:paraId="7889BCD0" w14:textId="7FA3C93D" w:rsidTr="00C303A2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  <w:tcBorders>
              <w:top w:val="nil"/>
            </w:tcBorders>
          </w:tcPr>
          <w:p w14:paraId="6314D1B6" w14:textId="77777777" w:rsidR="00C303A2" w:rsidRDefault="00C303A2" w:rsidP="00C303A2">
            <w:pPr>
              <w:jc w:val="center"/>
            </w:pPr>
          </w:p>
        </w:tc>
        <w:tc>
          <w:tcPr>
            <w:tcW w:w="1684" w:type="dxa"/>
            <w:vMerge/>
            <w:tcBorders>
              <w:top w:val="nil"/>
            </w:tcBorders>
          </w:tcPr>
          <w:p w14:paraId="30BE175F" w14:textId="77777777" w:rsidR="00C303A2" w:rsidRDefault="00C303A2" w:rsidP="00C3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 w14:paraId="079372B4" w14:textId="77777777" w:rsidR="00C303A2" w:rsidRPr="00647BFE" w:rsidRDefault="00C303A2" w:rsidP="00C3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647BFE">
              <w:rPr>
                <w:i/>
                <w:iCs/>
              </w:rPr>
              <w:t>Theileria annulata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12" w:space="0" w:color="000000"/>
            </w:tcBorders>
          </w:tcPr>
          <w:p w14:paraId="3EA4190A" w14:textId="77777777" w:rsidR="00C303A2" w:rsidRDefault="00C303A2" w:rsidP="00C3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18S rRNA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12" w:space="0" w:color="000000"/>
            </w:tcBorders>
          </w:tcPr>
          <w:p w14:paraId="38617092" w14:textId="77777777" w:rsidR="00C303A2" w:rsidRPr="002511F2" w:rsidRDefault="00C303A2" w:rsidP="00C3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MG564194</w:t>
            </w:r>
          </w:p>
          <w:p w14:paraId="0D286603" w14:textId="77777777" w:rsidR="00C303A2" w:rsidRPr="002511F2" w:rsidRDefault="00C303A2" w:rsidP="00C3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MG564195</w:t>
            </w:r>
          </w:p>
          <w:p w14:paraId="61DE33D1" w14:textId="77777777" w:rsidR="00C303A2" w:rsidRPr="002511F2" w:rsidRDefault="00C303A2" w:rsidP="00C3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MG564196</w:t>
            </w:r>
          </w:p>
          <w:p w14:paraId="2476B1A5" w14:textId="77777777" w:rsidR="00C303A2" w:rsidRDefault="00C303A2" w:rsidP="00C3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MG564197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 w14:paraId="004D09FC" w14:textId="77777777" w:rsidR="00C303A2" w:rsidRDefault="00C303A2" w:rsidP="00C3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T341858</w:t>
            </w:r>
          </w:p>
          <w:p w14:paraId="4F616293" w14:textId="2684C444" w:rsidR="00C303A2" w:rsidRPr="002511F2" w:rsidRDefault="00C303A2" w:rsidP="00C3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N223737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</w:tcPr>
          <w:p w14:paraId="1C1FDD1F" w14:textId="4E6A35A0" w:rsidR="00C303A2" w:rsidRPr="002511F2" w:rsidRDefault="00C303A2" w:rsidP="00C3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gypt, Pakistan, Italy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</w:tcPr>
          <w:p w14:paraId="1596DBA4" w14:textId="5B9829F1" w:rsidR="00C303A2" w:rsidRPr="002511F2" w:rsidRDefault="00C303A2" w:rsidP="00C3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 w14:paraId="496C25B1" w14:textId="778DF530" w:rsidR="00C303A2" w:rsidRPr="002511F2" w:rsidRDefault="00C303A2" w:rsidP="00C3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il</w:t>
            </w:r>
          </w:p>
        </w:tc>
      </w:tr>
      <w:tr w:rsidR="00C303A2" w14:paraId="0905A08A" w14:textId="54EECCF1" w:rsidTr="00C3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  <w:tcBorders>
              <w:top w:val="nil"/>
            </w:tcBorders>
          </w:tcPr>
          <w:p w14:paraId="571D6867" w14:textId="77777777" w:rsidR="00C303A2" w:rsidRDefault="00C303A2" w:rsidP="00C303A2">
            <w:pPr>
              <w:jc w:val="center"/>
            </w:pPr>
          </w:p>
        </w:tc>
        <w:tc>
          <w:tcPr>
            <w:tcW w:w="1684" w:type="dxa"/>
            <w:vMerge/>
            <w:tcBorders>
              <w:top w:val="nil"/>
            </w:tcBorders>
          </w:tcPr>
          <w:p w14:paraId="1E3B268A" w14:textId="77777777" w:rsidR="00C303A2" w:rsidRDefault="00C303A2" w:rsidP="00C3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 w14:paraId="5E423DEB" w14:textId="151F5A99" w:rsidR="00C303A2" w:rsidRPr="00647BFE" w:rsidRDefault="00C303A2" w:rsidP="00C3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47BFE">
              <w:rPr>
                <w:i/>
                <w:iCs/>
              </w:rPr>
              <w:t>Coxiella burnetii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12" w:space="0" w:color="000000"/>
            </w:tcBorders>
          </w:tcPr>
          <w:p w14:paraId="2E4E4CA5" w14:textId="77777777" w:rsidR="00C303A2" w:rsidRDefault="00C303A2" w:rsidP="00C3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1F2">
              <w:t>16S rRNA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12" w:space="0" w:color="000000"/>
            </w:tcBorders>
          </w:tcPr>
          <w:p w14:paraId="0CDF1B7A" w14:textId="77777777" w:rsidR="00C303A2" w:rsidRPr="002511F2" w:rsidRDefault="00C303A2" w:rsidP="00C3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1F2">
              <w:t>MG564250</w:t>
            </w:r>
          </w:p>
          <w:p w14:paraId="662DE060" w14:textId="77777777" w:rsidR="00C303A2" w:rsidRDefault="00C303A2" w:rsidP="00C3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1F2">
              <w:t>MG564253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 w14:paraId="5D10485E" w14:textId="77777777" w:rsidR="00C303A2" w:rsidRDefault="00C303A2" w:rsidP="00C3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W508465</w:t>
            </w:r>
          </w:p>
          <w:p w14:paraId="7D30F196" w14:textId="54B512F7" w:rsidR="00C303A2" w:rsidRPr="002511F2" w:rsidRDefault="00C303A2" w:rsidP="00C3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W508463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</w:tcPr>
          <w:p w14:paraId="053FF878" w14:textId="41A57F3F" w:rsidR="00C303A2" w:rsidRPr="002511F2" w:rsidRDefault="00C303A2" w:rsidP="00C3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unisia, Indonesia, Japan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</w:tcPr>
          <w:p w14:paraId="3A97ADFD" w14:textId="050F74D9" w:rsidR="00C303A2" w:rsidRPr="002511F2" w:rsidRDefault="00C303A2" w:rsidP="00C3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72-100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 w14:paraId="68392AFD" w14:textId="3D025DF5" w:rsidR="00C303A2" w:rsidRPr="002511F2" w:rsidRDefault="00C303A2" w:rsidP="00C3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-0.002</w:t>
            </w:r>
          </w:p>
        </w:tc>
      </w:tr>
      <w:tr w:rsidR="00C303A2" w14:paraId="7161F47E" w14:textId="74332C42" w:rsidTr="00C303A2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  <w:tcBorders>
              <w:top w:val="nil"/>
            </w:tcBorders>
          </w:tcPr>
          <w:p w14:paraId="37EC838F" w14:textId="77777777" w:rsidR="00C303A2" w:rsidRDefault="00C303A2" w:rsidP="00C303A2">
            <w:pPr>
              <w:jc w:val="center"/>
            </w:pPr>
          </w:p>
        </w:tc>
        <w:tc>
          <w:tcPr>
            <w:tcW w:w="1684" w:type="dxa"/>
            <w:vMerge/>
            <w:tcBorders>
              <w:top w:val="nil"/>
            </w:tcBorders>
          </w:tcPr>
          <w:p w14:paraId="077FCBFC" w14:textId="77777777" w:rsidR="00C303A2" w:rsidRDefault="00C303A2" w:rsidP="00C3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 w14:paraId="4CC13D84" w14:textId="77777777" w:rsidR="00C303A2" w:rsidRPr="00647BFE" w:rsidRDefault="00C303A2" w:rsidP="00C3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647BFE">
              <w:rPr>
                <w:i/>
                <w:iCs/>
              </w:rPr>
              <w:t>Hepatozoon canis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12" w:space="0" w:color="000000"/>
            </w:tcBorders>
          </w:tcPr>
          <w:p w14:paraId="2C61C8EC" w14:textId="77777777" w:rsidR="00C303A2" w:rsidRDefault="00C303A2" w:rsidP="00C3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18S rRNA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12" w:space="0" w:color="000000"/>
            </w:tcBorders>
          </w:tcPr>
          <w:p w14:paraId="3E65C2A7" w14:textId="77777777" w:rsidR="00C303A2" w:rsidRPr="002511F2" w:rsidRDefault="00C303A2" w:rsidP="00C3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MG564215</w:t>
            </w:r>
          </w:p>
          <w:p w14:paraId="60E94DFE" w14:textId="77777777" w:rsidR="00C303A2" w:rsidRDefault="00C303A2" w:rsidP="00C3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1F2">
              <w:t>MG564216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 w14:paraId="0A9DA4D3" w14:textId="77777777" w:rsidR="00C303A2" w:rsidRDefault="00C303A2" w:rsidP="00C3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G077084</w:t>
            </w:r>
          </w:p>
          <w:p w14:paraId="75E31C08" w14:textId="5CC8E680" w:rsidR="00C303A2" w:rsidRPr="002511F2" w:rsidRDefault="00C303A2" w:rsidP="00C3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K757802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</w:tcPr>
          <w:p w14:paraId="64C00C5D" w14:textId="223FB104" w:rsidR="00C303A2" w:rsidRPr="002511F2" w:rsidRDefault="00C303A2" w:rsidP="00C3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razil, Turkey, Germany, South Korea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</w:tcPr>
          <w:p w14:paraId="12EF33D9" w14:textId="0076AB3E" w:rsidR="00C303A2" w:rsidRPr="002511F2" w:rsidRDefault="00C303A2" w:rsidP="00C3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83-100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 w14:paraId="6A35E5F2" w14:textId="63941342" w:rsidR="00C303A2" w:rsidRPr="002511F2" w:rsidRDefault="00C303A2" w:rsidP="00C3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-0.002</w:t>
            </w:r>
          </w:p>
        </w:tc>
      </w:tr>
      <w:tr w:rsidR="00C303A2" w14:paraId="268EFDC2" w14:textId="30C36C6D" w:rsidTr="00C30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vMerge/>
            <w:tcBorders>
              <w:top w:val="nil"/>
              <w:bottom w:val="single" w:sz="12" w:space="0" w:color="000000"/>
            </w:tcBorders>
          </w:tcPr>
          <w:p w14:paraId="55ED8334" w14:textId="77777777" w:rsidR="00C303A2" w:rsidRDefault="00C303A2" w:rsidP="00C303A2">
            <w:pPr>
              <w:jc w:val="center"/>
            </w:pPr>
          </w:p>
        </w:tc>
        <w:tc>
          <w:tcPr>
            <w:tcW w:w="1684" w:type="dxa"/>
            <w:vMerge/>
            <w:tcBorders>
              <w:top w:val="nil"/>
              <w:bottom w:val="single" w:sz="12" w:space="0" w:color="000000"/>
            </w:tcBorders>
          </w:tcPr>
          <w:p w14:paraId="13CF3E6E" w14:textId="77777777" w:rsidR="00C303A2" w:rsidRDefault="00C303A2" w:rsidP="00C3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 w14:paraId="109AC1F4" w14:textId="77777777" w:rsidR="00C303A2" w:rsidRPr="00647BFE" w:rsidRDefault="00C303A2" w:rsidP="00C3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47BFE">
              <w:rPr>
                <w:i/>
                <w:iCs/>
              </w:rPr>
              <w:t>Leishmania infantum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12" w:space="0" w:color="000000"/>
            </w:tcBorders>
          </w:tcPr>
          <w:p w14:paraId="1C0F65C4" w14:textId="77777777" w:rsidR="00C303A2" w:rsidRDefault="00C303A2" w:rsidP="00C3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1F2">
              <w:t>ITS1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12" w:space="0" w:color="000000"/>
            </w:tcBorders>
          </w:tcPr>
          <w:p w14:paraId="15BFC58E" w14:textId="77777777" w:rsidR="00C303A2" w:rsidRPr="002511F2" w:rsidRDefault="00C303A2" w:rsidP="00C3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1F2">
              <w:t>MG564278</w:t>
            </w:r>
          </w:p>
          <w:p w14:paraId="790A98A5" w14:textId="77777777" w:rsidR="00C303A2" w:rsidRDefault="00C303A2" w:rsidP="00C3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1F2">
              <w:t>MG564281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 w14:paraId="34C68CB9" w14:textId="77777777" w:rsidR="00C303A2" w:rsidRDefault="00C303A2" w:rsidP="00C3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K675913</w:t>
            </w:r>
          </w:p>
          <w:p w14:paraId="27B4BEEC" w14:textId="40116395" w:rsidR="00C303A2" w:rsidRPr="002511F2" w:rsidRDefault="00C303A2" w:rsidP="00C3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G969403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</w:tcPr>
          <w:p w14:paraId="48F32A6A" w14:textId="762624D1" w:rsidR="00C303A2" w:rsidRPr="002511F2" w:rsidRDefault="00C303A2" w:rsidP="00C3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rance, Italy, Spain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</w:tcPr>
          <w:p w14:paraId="37EC819A" w14:textId="305F5007" w:rsidR="00C303A2" w:rsidRPr="002511F2" w:rsidRDefault="00C303A2" w:rsidP="00C3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 w14:paraId="54236092" w14:textId="538DD7CF" w:rsidR="00C303A2" w:rsidRPr="002511F2" w:rsidRDefault="00C303A2" w:rsidP="00C3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il</w:t>
            </w:r>
          </w:p>
        </w:tc>
      </w:tr>
    </w:tbl>
    <w:p w14:paraId="00B75286" w14:textId="77777777" w:rsidR="002F731B" w:rsidRDefault="002F731B" w:rsidP="00A80A62">
      <w:pPr>
        <w:jc w:val="center"/>
      </w:pPr>
    </w:p>
    <w:sectPr w:rsidR="002F731B" w:rsidSect="002E5D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FD85DF" w14:textId="77777777" w:rsidR="008B7127" w:rsidRDefault="008B7127" w:rsidP="00647BFE">
      <w:pPr>
        <w:spacing w:after="0" w:line="240" w:lineRule="auto"/>
      </w:pPr>
      <w:r>
        <w:separator/>
      </w:r>
    </w:p>
  </w:endnote>
  <w:endnote w:type="continuationSeparator" w:id="0">
    <w:p w14:paraId="1F7827B3" w14:textId="77777777" w:rsidR="008B7127" w:rsidRDefault="008B7127" w:rsidP="00647B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13B035" w14:textId="77777777" w:rsidR="008B7127" w:rsidRDefault="008B7127" w:rsidP="00647BFE">
      <w:pPr>
        <w:spacing w:after="0" w:line="240" w:lineRule="auto"/>
      </w:pPr>
      <w:r>
        <w:separator/>
      </w:r>
    </w:p>
  </w:footnote>
  <w:footnote w:type="continuationSeparator" w:id="0">
    <w:p w14:paraId="2F876C04" w14:textId="77777777" w:rsidR="008B7127" w:rsidRDefault="008B7127" w:rsidP="00647B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621"/>
    <w:rsid w:val="00083F41"/>
    <w:rsid w:val="00127CCC"/>
    <w:rsid w:val="001C78A4"/>
    <w:rsid w:val="002511F2"/>
    <w:rsid w:val="002E5DEE"/>
    <w:rsid w:val="002F731B"/>
    <w:rsid w:val="00310BCD"/>
    <w:rsid w:val="003521E5"/>
    <w:rsid w:val="003B22EB"/>
    <w:rsid w:val="004270B3"/>
    <w:rsid w:val="0043219E"/>
    <w:rsid w:val="00455369"/>
    <w:rsid w:val="004C6468"/>
    <w:rsid w:val="004E3906"/>
    <w:rsid w:val="00647BFE"/>
    <w:rsid w:val="00731A33"/>
    <w:rsid w:val="007B509B"/>
    <w:rsid w:val="008B7127"/>
    <w:rsid w:val="00A50DDD"/>
    <w:rsid w:val="00A56FB8"/>
    <w:rsid w:val="00A72479"/>
    <w:rsid w:val="00A80A62"/>
    <w:rsid w:val="00AA2D50"/>
    <w:rsid w:val="00B17AAE"/>
    <w:rsid w:val="00B37E58"/>
    <w:rsid w:val="00B472C1"/>
    <w:rsid w:val="00BD4484"/>
    <w:rsid w:val="00BE335E"/>
    <w:rsid w:val="00C303A2"/>
    <w:rsid w:val="00CD2B92"/>
    <w:rsid w:val="00E56621"/>
    <w:rsid w:val="00E7266F"/>
    <w:rsid w:val="00EE3B04"/>
    <w:rsid w:val="00F02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7728C"/>
  <w15:chartTrackingRefBased/>
  <w15:docId w15:val="{48DF8F4B-1836-4678-8AF5-2629B14E3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7B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BFE"/>
  </w:style>
  <w:style w:type="paragraph" w:styleId="Footer">
    <w:name w:val="footer"/>
    <w:basedOn w:val="Normal"/>
    <w:link w:val="FooterChar"/>
    <w:uiPriority w:val="99"/>
    <w:unhideWhenUsed/>
    <w:rsid w:val="00647B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BFE"/>
  </w:style>
  <w:style w:type="table" w:styleId="PlainTable2">
    <w:name w:val="Plain Table 2"/>
    <w:basedOn w:val="TableNormal"/>
    <w:uiPriority w:val="42"/>
    <w:rsid w:val="00647B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4</Pages>
  <Words>626</Words>
  <Characters>357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tham Senbill</dc:creator>
  <cp:keywords/>
  <dc:description/>
  <cp:lastModifiedBy>Haytham Senbill</cp:lastModifiedBy>
  <cp:revision>16</cp:revision>
  <dcterms:created xsi:type="dcterms:W3CDTF">2023-06-19T18:10:00Z</dcterms:created>
  <dcterms:modified xsi:type="dcterms:W3CDTF">2024-05-13T15:53:00Z</dcterms:modified>
</cp:coreProperties>
</file>